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9DEB6" w14:textId="7F5C94CF" w:rsidR="007A5963" w:rsidRDefault="007A5963" w:rsidP="007A5963">
      <w:pPr>
        <w:rPr>
          <w:noProof/>
        </w:rPr>
      </w:pPr>
      <w:r w:rsidRPr="002D42F5">
        <w:t>S</w:t>
      </w:r>
      <w:r w:rsidR="00C01CA1">
        <w:t>2</w:t>
      </w:r>
      <w:r w:rsidR="0046070B">
        <w:t xml:space="preserve"> Table</w:t>
      </w:r>
    </w:p>
    <w:p w14:paraId="74F1CF52" w14:textId="2660B033" w:rsidR="007A5963" w:rsidRPr="002D42F5" w:rsidRDefault="007A5963" w:rsidP="007A5963"/>
    <w:tbl>
      <w:tblPr>
        <w:tblStyle w:val="TableGrid"/>
        <w:tblW w:w="0" w:type="auto"/>
        <w:tblLook w:val="04A0" w:firstRow="1" w:lastRow="0" w:firstColumn="1" w:lastColumn="0" w:noHBand="0" w:noVBand="1"/>
        <w:tblCaption w:val="Table 2: Included papers on prevalence of aggression measured in a cohort of patients."/>
        <w:tblDescription w:val="SD: Standard Deviation"/>
      </w:tblPr>
      <w:tblGrid>
        <w:gridCol w:w="2681"/>
        <w:gridCol w:w="935"/>
        <w:gridCol w:w="5168"/>
      </w:tblGrid>
      <w:tr w:rsidR="007A5963" w:rsidRPr="001E5634" w14:paraId="3C4EF1AE" w14:textId="77777777" w:rsidTr="00FA6E2E">
        <w:trPr>
          <w:trHeight w:val="309"/>
        </w:trPr>
        <w:tc>
          <w:tcPr>
            <w:tcW w:w="2681" w:type="dxa"/>
            <w:shd w:val="pct20" w:color="auto" w:fill="auto"/>
          </w:tcPr>
          <w:p w14:paraId="7BAB6982" w14:textId="77777777" w:rsidR="007A5963" w:rsidRPr="001E5634" w:rsidRDefault="007A5963" w:rsidP="00FA6E2E">
            <w:pPr>
              <w:rPr>
                <w:b/>
                <w:sz w:val="16"/>
                <w:szCs w:val="16"/>
              </w:rPr>
            </w:pPr>
            <w:r w:rsidRPr="001E5634">
              <w:rPr>
                <w:b/>
                <w:sz w:val="16"/>
                <w:szCs w:val="16"/>
              </w:rPr>
              <w:t>Author (year)</w:t>
            </w:r>
          </w:p>
        </w:tc>
        <w:tc>
          <w:tcPr>
            <w:tcW w:w="935" w:type="dxa"/>
            <w:shd w:val="pct20" w:color="auto" w:fill="auto"/>
          </w:tcPr>
          <w:p w14:paraId="79FB8FA4" w14:textId="77777777" w:rsidR="007A5963" w:rsidRPr="001E5634" w:rsidRDefault="007A5963" w:rsidP="00FA6E2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number of patients)</w:t>
            </w:r>
          </w:p>
        </w:tc>
        <w:tc>
          <w:tcPr>
            <w:tcW w:w="5168" w:type="dxa"/>
            <w:shd w:val="pct20" w:color="auto" w:fill="auto"/>
          </w:tcPr>
          <w:p w14:paraId="42C28AAD" w14:textId="77777777" w:rsidR="007A5963" w:rsidRPr="001E5634" w:rsidRDefault="007A5963" w:rsidP="00FA6E2E">
            <w:pPr>
              <w:rPr>
                <w:b/>
                <w:sz w:val="16"/>
                <w:szCs w:val="16"/>
              </w:rPr>
            </w:pPr>
            <w:r w:rsidRPr="001E5634">
              <w:rPr>
                <w:b/>
                <w:sz w:val="16"/>
                <w:szCs w:val="16"/>
              </w:rPr>
              <w:t>Prevalence/incidence</w:t>
            </w:r>
          </w:p>
        </w:tc>
      </w:tr>
      <w:tr w:rsidR="007A5963" w:rsidRPr="001E5634" w14:paraId="25C40AAB" w14:textId="77777777" w:rsidTr="00FA6E2E">
        <w:tc>
          <w:tcPr>
            <w:tcW w:w="2681" w:type="dxa"/>
          </w:tcPr>
          <w:p w14:paraId="3B9A6A17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Winje</w:t>
            </w:r>
            <w:r>
              <w:rPr>
                <w:sz w:val="16"/>
                <w:szCs w:val="16"/>
              </w:rPr>
              <w:t xml:space="preserve"> et al,</w:t>
            </w:r>
            <w:r w:rsidRPr="001E5634">
              <w:rPr>
                <w:sz w:val="16"/>
                <w:szCs w:val="16"/>
              </w:rPr>
              <w:t xml:space="preserve"> 2018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XaW5qZTwvQXV0aG9yPjxZZWFyPjIwMTg8L1llYXI+PFJl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XaW5qZTwvQXV0aG9yPjxZZWFyPjIwMTg8L1llYXI+PFJl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36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35" w:type="dxa"/>
          </w:tcPr>
          <w:p w14:paraId="2DE4D1F1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67</w:t>
            </w:r>
          </w:p>
        </w:tc>
        <w:tc>
          <w:tcPr>
            <w:tcW w:w="5168" w:type="dxa"/>
          </w:tcPr>
          <w:p w14:paraId="3E56DF5F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40% involved in incident of aggression</w:t>
            </w:r>
          </w:p>
        </w:tc>
      </w:tr>
      <w:tr w:rsidR="007A5963" w:rsidRPr="001E5634" w14:paraId="10BE32BA" w14:textId="77777777" w:rsidTr="00FA6E2E">
        <w:tc>
          <w:tcPr>
            <w:tcW w:w="2681" w:type="dxa"/>
          </w:tcPr>
          <w:p w14:paraId="6CD9FCB6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Menculini et al</w:t>
            </w:r>
            <w:r>
              <w:rPr>
                <w:sz w:val="16"/>
                <w:szCs w:val="16"/>
              </w:rPr>
              <w:t xml:space="preserve">, </w:t>
            </w:r>
            <w:r w:rsidRPr="001E5634">
              <w:rPr>
                <w:sz w:val="16"/>
                <w:szCs w:val="16"/>
              </w:rPr>
              <w:t>2018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Menculini&lt;/Author&gt;&lt;Year&gt;2018&lt;/Year&gt;&lt;RecNum&gt;32&lt;/RecNum&gt;&lt;DisplayText&gt;(37)&lt;/DisplayText&gt;&lt;record&gt;&lt;rec-number&gt;32&lt;/rec-number&gt;&lt;foreign-keys&gt;&lt;key app="EN" db-id="9ex9fwawwaewp1eftelpapw5rzs0frwp22p2" timestamp="1556616361" guid="5f2a9b1d-fe24-4bb8-9b38-703ace25f634"&gt;32&lt;/key&gt;&lt;/foreign-keys&gt;&lt;ref-type name="Journal Article"&gt;17&lt;/ref-type&gt;&lt;contributors&gt;&lt;authors&gt;&lt;author&gt;Menculini, G.&lt;/author&gt;&lt;author&gt;Verdolini, N.&lt;/author&gt;&lt;author&gt;Lanzi, R.&lt;/author&gt;&lt;author&gt;Pomili, G.&lt;/author&gt;&lt;author&gt;Moretti, P.&lt;/author&gt;&lt;author&gt;Tortorella, A.&lt;/author&gt;&lt;/authors&gt;&lt;/contributors&gt;&lt;auth-address&gt;Division of Psychiatry, Department of Medicine, University of Perugia, Piazzale Lucio Severi, 1, 06132, S. Andrea delle Fratte, Perugia (PG), Italy.&lt;/auth-address&gt;&lt;titles&gt;&lt;title&gt;Involuntary hospitalization and violent behaviors: medical act or social control? A 3-Year Retrospective Analysis&lt;/title&gt;&lt;secondary-title&gt;Psychiatr Danub&lt;/secondary-title&gt;&lt;alt-title&gt;Psychiatria Danubina&lt;/alt-title&gt;&lt;/titles&gt;&lt;periodical&gt;&lt;full-title&gt;Psychiatr Danub&lt;/full-title&gt;&lt;abbr-1&gt;Psychiatria Danubina&lt;/abbr-1&gt;&lt;/periodical&gt;&lt;alt-periodical&gt;&lt;full-title&gt;Psychiatr Danub&lt;/full-title&gt;&lt;abbr-1&gt;Psychiatria Danubina&lt;/abbr-1&gt;&lt;/alt-periodical&gt;&lt;pages&gt;488-494&lt;/pages&gt;&lt;volume&gt;30&lt;/volume&gt;&lt;number&gt;Suppl 7&lt;/number&gt;&lt;edition&gt;2018/11/16&lt;/edition&gt;&lt;dates&gt;&lt;year&gt;2018&lt;/year&gt;&lt;pub-dates&gt;&lt;date&gt;Nov&lt;/date&gt;&lt;/pub-dates&gt;&lt;/dates&gt;&lt;isbn&gt;0353-5053 (Print)&amp;#xD;0353-5053&lt;/isbn&gt;&lt;accession-num&gt;30439832&lt;/accession-num&gt;&lt;urls&gt;&lt;/urls&gt;&lt;custom1&gt;Group Inclusion&lt;/custom1&gt;&lt;remote-database-provider&gt;NLM&lt;/remote-database-provider&gt;&lt;language&gt;eng&lt;/language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37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35" w:type="dxa"/>
          </w:tcPr>
          <w:p w14:paraId="01C0D3F9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160</w:t>
            </w:r>
          </w:p>
        </w:tc>
        <w:tc>
          <w:tcPr>
            <w:tcW w:w="5168" w:type="dxa"/>
          </w:tcPr>
          <w:p w14:paraId="5D90A2B0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55% showed violent behaviour at admission</w:t>
            </w:r>
          </w:p>
        </w:tc>
      </w:tr>
      <w:tr w:rsidR="007A5963" w:rsidRPr="001E5634" w14:paraId="6FDA06AD" w14:textId="77777777" w:rsidTr="00FA6E2E">
        <w:tc>
          <w:tcPr>
            <w:tcW w:w="2681" w:type="dxa"/>
          </w:tcPr>
          <w:p w14:paraId="6BACCC8E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Mi et al</w:t>
            </w:r>
            <w:r>
              <w:rPr>
                <w:sz w:val="16"/>
                <w:szCs w:val="16"/>
              </w:rPr>
              <w:t xml:space="preserve">, </w:t>
            </w:r>
            <w:r w:rsidRPr="001E5634">
              <w:rPr>
                <w:sz w:val="16"/>
                <w:szCs w:val="16"/>
              </w:rPr>
              <w:t>2017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NaTwvQXV0aG9yPjxZZWFyPjIwMTc8L1llYXI+PFJlY051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NaTwvQXV0aG9yPjxZZWFyPjIwMTc8L1llYXI+PFJlY051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38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35" w:type="dxa"/>
          </w:tcPr>
          <w:p w14:paraId="5F304C42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1288</w:t>
            </w:r>
          </w:p>
        </w:tc>
        <w:tc>
          <w:tcPr>
            <w:tcW w:w="5168" w:type="dxa"/>
          </w:tcPr>
          <w:p w14:paraId="5AEA76BD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8</w:t>
            </w:r>
            <w:r w:rsidRPr="001E5634">
              <w:rPr>
                <w:sz w:val="16"/>
                <w:szCs w:val="16"/>
              </w:rPr>
              <w:t>% showed aggression</w:t>
            </w:r>
          </w:p>
        </w:tc>
      </w:tr>
      <w:tr w:rsidR="007A5963" w:rsidRPr="001E5634" w14:paraId="57CBE36B" w14:textId="77777777" w:rsidTr="00FA6E2E">
        <w:tc>
          <w:tcPr>
            <w:tcW w:w="2681" w:type="dxa"/>
          </w:tcPr>
          <w:p w14:paraId="1A3F08C5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Ben-Zeev et al</w:t>
            </w:r>
            <w:r>
              <w:rPr>
                <w:sz w:val="16"/>
                <w:szCs w:val="16"/>
              </w:rPr>
              <w:t xml:space="preserve">, </w:t>
            </w:r>
            <w:r w:rsidRPr="001E5634">
              <w:rPr>
                <w:sz w:val="16"/>
                <w:szCs w:val="16"/>
              </w:rPr>
              <w:t>2017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CZW4tWmVldjwvQXV0aG9yPjxZZWFyPjIwMTc8L1llYXI+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CZW4tWmVldjwvQXV0aG9yPjxZZWFyPjIwMTc8L1llYXI+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39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35" w:type="dxa"/>
          </w:tcPr>
          <w:p w14:paraId="7F403305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27</w:t>
            </w:r>
          </w:p>
        </w:tc>
        <w:tc>
          <w:tcPr>
            <w:tcW w:w="5168" w:type="dxa"/>
          </w:tcPr>
          <w:p w14:paraId="5CF255A1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52% showed one event of violent behaviour</w:t>
            </w:r>
          </w:p>
        </w:tc>
      </w:tr>
      <w:tr w:rsidR="007A5963" w:rsidRPr="001E5634" w14:paraId="3057A401" w14:textId="77777777" w:rsidTr="00FA6E2E">
        <w:tc>
          <w:tcPr>
            <w:tcW w:w="2681" w:type="dxa"/>
          </w:tcPr>
          <w:p w14:paraId="43E06938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George</w:t>
            </w:r>
            <w:r>
              <w:rPr>
                <w:sz w:val="16"/>
                <w:szCs w:val="16"/>
              </w:rPr>
              <w:t xml:space="preserve"> et al, </w:t>
            </w:r>
            <w:r w:rsidRPr="001E5634">
              <w:rPr>
                <w:sz w:val="16"/>
                <w:szCs w:val="16"/>
              </w:rPr>
              <w:t>2016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HZW9yZ2U8L0F1dGhvcj48WWVhcj4yMDE2PC9ZZWFyPjxS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HZW9yZ2U8L0F1dGhvcj48WWVhcj4yMDE2PC9ZZWFyPjxS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40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35" w:type="dxa"/>
          </w:tcPr>
          <w:p w14:paraId="13317206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272</w:t>
            </w:r>
          </w:p>
        </w:tc>
        <w:tc>
          <w:tcPr>
            <w:tcW w:w="5168" w:type="dxa"/>
          </w:tcPr>
          <w:p w14:paraId="6AEFFA23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 xml:space="preserve">10% </w:t>
            </w:r>
            <w:r>
              <w:rPr>
                <w:sz w:val="16"/>
                <w:szCs w:val="16"/>
              </w:rPr>
              <w:t xml:space="preserve">showed </w:t>
            </w:r>
            <w:r w:rsidRPr="001E5634">
              <w:rPr>
                <w:sz w:val="16"/>
                <w:szCs w:val="16"/>
              </w:rPr>
              <w:t>verbal agitation</w:t>
            </w:r>
          </w:p>
          <w:p w14:paraId="135C0621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4</w:t>
            </w:r>
            <w:r w:rsidRPr="001E5634">
              <w:rPr>
                <w:sz w:val="16"/>
                <w:szCs w:val="16"/>
              </w:rPr>
              <w:t xml:space="preserve">% </w:t>
            </w:r>
            <w:r>
              <w:rPr>
                <w:sz w:val="16"/>
                <w:szCs w:val="16"/>
              </w:rPr>
              <w:t xml:space="preserve">showed </w:t>
            </w:r>
            <w:r w:rsidRPr="001E5634">
              <w:rPr>
                <w:sz w:val="16"/>
                <w:szCs w:val="16"/>
              </w:rPr>
              <w:t>non-goal directed agitation</w:t>
            </w:r>
          </w:p>
          <w:p w14:paraId="4C63EBBE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 xml:space="preserve">7% </w:t>
            </w:r>
            <w:r>
              <w:rPr>
                <w:sz w:val="16"/>
                <w:szCs w:val="16"/>
              </w:rPr>
              <w:t xml:space="preserve">showed </w:t>
            </w:r>
            <w:r w:rsidRPr="001E5634">
              <w:rPr>
                <w:sz w:val="16"/>
                <w:szCs w:val="16"/>
              </w:rPr>
              <w:t>goal directed physical agitation</w:t>
            </w:r>
          </w:p>
        </w:tc>
      </w:tr>
      <w:tr w:rsidR="007A5963" w:rsidRPr="001E5634" w14:paraId="347990E9" w14:textId="77777777" w:rsidTr="00FA6E2E">
        <w:tc>
          <w:tcPr>
            <w:tcW w:w="2681" w:type="dxa"/>
          </w:tcPr>
          <w:p w14:paraId="2D3B74E2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Gunenc &amp; Dickens</w:t>
            </w:r>
            <w:r>
              <w:rPr>
                <w:sz w:val="16"/>
                <w:szCs w:val="16"/>
              </w:rPr>
              <w:t xml:space="preserve">, </w:t>
            </w:r>
            <w:r w:rsidRPr="001E5634">
              <w:rPr>
                <w:sz w:val="16"/>
                <w:szCs w:val="16"/>
              </w:rPr>
              <w:t>2015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HdW5lbmM8L0F1dGhvcj48WWVhcj4yMDE1PC9ZZWFyPjxS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HdW5lbmM8L0F1dGhvcj48WWVhcj4yMDE1PC9ZZWFyPjxS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41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35" w:type="dxa"/>
          </w:tcPr>
          <w:p w14:paraId="5CFFD69F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613</w:t>
            </w:r>
          </w:p>
        </w:tc>
        <w:tc>
          <w:tcPr>
            <w:tcW w:w="5168" w:type="dxa"/>
          </w:tcPr>
          <w:p w14:paraId="5DD96767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341 patients caused 1594 incident of verbal aggression</w:t>
            </w:r>
          </w:p>
          <w:p w14:paraId="7860CBDB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 xml:space="preserve">33% </w:t>
            </w:r>
            <w:r>
              <w:rPr>
                <w:sz w:val="16"/>
                <w:szCs w:val="16"/>
              </w:rPr>
              <w:t xml:space="preserve">showed </w:t>
            </w:r>
            <w:r w:rsidRPr="001E5634">
              <w:rPr>
                <w:sz w:val="16"/>
                <w:szCs w:val="16"/>
              </w:rPr>
              <w:t>mild verbal aggression, 50% severe verbal aggression</w:t>
            </w:r>
          </w:p>
        </w:tc>
      </w:tr>
      <w:tr w:rsidR="007A5963" w:rsidRPr="001E5634" w14:paraId="333FF1EA" w14:textId="77777777" w:rsidTr="00FA6E2E">
        <w:tc>
          <w:tcPr>
            <w:tcW w:w="2681" w:type="dxa"/>
          </w:tcPr>
          <w:p w14:paraId="36B91A54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Cho et al</w:t>
            </w:r>
            <w:r>
              <w:rPr>
                <w:sz w:val="16"/>
                <w:szCs w:val="16"/>
              </w:rPr>
              <w:t xml:space="preserve">, </w:t>
            </w:r>
            <w:r w:rsidRPr="001E5634">
              <w:rPr>
                <w:sz w:val="16"/>
                <w:szCs w:val="16"/>
              </w:rPr>
              <w:t>2014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Cho&lt;/Author&gt;&lt;Year&gt;2014&lt;/Year&gt;&lt;RecNum&gt;166&lt;/RecNum&gt;&lt;DisplayText&gt;(42)&lt;/DisplayText&gt;&lt;record&gt;&lt;rec-number&gt;166&lt;/rec-number&gt;&lt;foreign-keys&gt;&lt;key app="EN" db-id="9ex9fwawwaewp1eftelpapw5rzs0frwp22p2" timestamp="1556616361" guid="4e46865f-6f7a-4c74-8561-76d6376a1e5a"&gt;166&lt;/key&gt;&lt;/foreign-keys&gt;&lt;ref-type name="Journal Article"&gt;17&lt;/ref-type&gt;&lt;contributors&gt;&lt;authors&gt;&lt;author&gt;Cho, U. J.&lt;/author&gt;&lt;author&gt;Lee, J.&lt;/author&gt;&lt;author&gt;Kim, H. W.&lt;/author&gt;&lt;author&gt;Lee, J. S.&lt;/author&gt;&lt;author&gt;Joo, Y. H.&lt;/author&gt;&lt;author&gt;Kim, S. Y.&lt;/author&gt;&lt;author&gt;Kim, C. Y.&lt;/author&gt;&lt;author&gt;Shin, Y. W.&lt;/author&gt;&lt;/authors&gt;&lt;/contributors&gt;&lt;titles&gt;&lt;title&gt;Age structure at diagnosis affects aggression in a psychiatric inpatient population: age structure affecting inpatient aggression&lt;/title&gt;&lt;secondary-title&gt;Psychiatry Res&lt;/secondary-title&gt;&lt;alt-title&gt;Psychiatry research&lt;/alt-title&gt;&lt;/titles&gt;&lt;periodical&gt;&lt;full-title&gt;Psychiatry Res&lt;/full-title&gt;&lt;abbr-1&gt;Psychiatry research&lt;/abbr-1&gt;&lt;/periodical&gt;&lt;alt-periodical&gt;&lt;full-title&gt;Psychiatry Research&lt;/full-title&gt;&lt;/alt-periodical&gt;&lt;pages&gt;1059-63&lt;/pages&gt;&lt;volume&gt;220&lt;/volume&gt;&lt;number&gt;3&lt;/number&gt;&lt;edition&gt;2014/12/03&lt;/edition&gt;&lt;keywords&gt;&lt;keyword&gt;Adult&lt;/keyword&gt;&lt;keyword&gt;Age Factors&lt;/keyword&gt;&lt;keyword&gt;Aggression/*psychology&lt;/keyword&gt;&lt;keyword&gt;Female&lt;/keyword&gt;&lt;keyword&gt;Humans&lt;/keyword&gt;&lt;keyword&gt;Inpatients/*psychology&lt;/keyword&gt;&lt;keyword&gt;Male&lt;/keyword&gt;&lt;keyword&gt;Mental Disorders/*diagnosis/*psychology/therapy&lt;/keyword&gt;&lt;keyword&gt;Middle Aged&lt;/keyword&gt;&lt;keyword&gt;*Psychiatric Department, Hospital/trends&lt;/keyword&gt;&lt;keyword&gt;Young Adult&lt;/keyword&gt;&lt;/keywords&gt;&lt;dates&gt;&lt;year&gt;2014&lt;/year&gt;&lt;pub-dates&gt;&lt;date&gt;Dec 30&lt;/date&gt;&lt;/pub-dates&gt;&lt;/dates&gt;&lt;isbn&gt;0165-1781&lt;/isbn&gt;&lt;accession-num&gt;25453640&lt;/accession-num&gt;&lt;urls&gt;&lt;related-urls&gt;&lt;url&gt;https://www.sciencedirect.com/science/article/pii/S0165178114008208?via%3Dihub&lt;/url&gt;&lt;/related-urls&gt;&lt;/urls&gt;&lt;custom1&gt;Group Inclusion&lt;/custom1&gt;&lt;electronic-resource-num&gt;10.1016/j.psychres.2014.09.022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42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35" w:type="dxa"/>
          </w:tcPr>
          <w:p w14:paraId="7633E0A1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443</w:t>
            </w:r>
          </w:p>
        </w:tc>
        <w:tc>
          <w:tcPr>
            <w:tcW w:w="5168" w:type="dxa"/>
          </w:tcPr>
          <w:p w14:paraId="3F3D71B5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28% showed aggression</w:t>
            </w:r>
          </w:p>
        </w:tc>
      </w:tr>
      <w:tr w:rsidR="007A5963" w:rsidRPr="001E5634" w14:paraId="7A1C3D98" w14:textId="77777777" w:rsidTr="00FA6E2E">
        <w:tc>
          <w:tcPr>
            <w:tcW w:w="2681" w:type="dxa"/>
          </w:tcPr>
          <w:p w14:paraId="37306A96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Calegaro et al</w:t>
            </w:r>
            <w:r>
              <w:rPr>
                <w:sz w:val="16"/>
                <w:szCs w:val="16"/>
              </w:rPr>
              <w:t>,</w:t>
            </w:r>
            <w:r w:rsidRPr="001E5634">
              <w:rPr>
                <w:sz w:val="16"/>
                <w:szCs w:val="16"/>
              </w:rPr>
              <w:t xml:space="preserve"> 2014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Calegaro&lt;/Author&gt;&lt;Year&gt;2014&lt;/Year&gt;&lt;RecNum&gt;167&lt;/RecNum&gt;&lt;DisplayText&gt;(43)&lt;/DisplayText&gt;&lt;record&gt;&lt;rec-number&gt;167&lt;/rec-number&gt;&lt;foreign-keys&gt;&lt;key app="EN" db-id="9ex9fwawwaewp1eftelpapw5rzs0frwp22p2" timestamp="1556616361" guid="bade52cb-cc60-42f4-85e3-4353cb153680"&gt;167&lt;/key&gt;&lt;/foreign-keys&gt;&lt;ref-type name="Journal Article"&gt;17&lt;/ref-type&gt;&lt;contributors&gt;&lt;authors&gt;&lt;author&gt;Calegaro, V. C.&lt;/author&gt;&lt;author&gt;Dotto, A. B.&lt;/author&gt;&lt;author&gt;Freitas, D.&lt;/author&gt;&lt;author&gt;Brum, A. B.&lt;/author&gt;&lt;author&gt;Valerio, A. G.&lt;/author&gt;&lt;author&gt;Schetinger, C. C.&lt;/author&gt;&lt;author&gt;Cunha, A. B.&lt;/author&gt;&lt;/authors&gt;&lt;/contributors&gt;&lt;auth-address&gt;Department of Neuropsychiatry, Universidade Federal de Santa Maria, Santa Maria, RS, Brazil.&amp;#xD;Department of Neuropsychiatry, UFSM, Santa Maria, RS, Brazil.&amp;#xD;UFSM, Santa Maria, RS, Brazil.&lt;/auth-address&gt;&lt;titles&gt;&lt;title&gt;Aggressive behavior during the first 24 hours of psychiatric admission&lt;/title&gt;&lt;secondary-title&gt;Trends Psychiatry Psychother&lt;/secondary-title&gt;&lt;alt-title&gt;Trends in psychiatry and psychotherapy&lt;/alt-title&gt;&lt;/titles&gt;&lt;periodical&gt;&lt;full-title&gt;Trends Psychiatry Psychother&lt;/full-title&gt;&lt;abbr-1&gt;Trends in psychiatry and psychotherapy&lt;/abbr-1&gt;&lt;/periodical&gt;&lt;alt-periodical&gt;&lt;full-title&gt;Trends Psychiatry Psychother&lt;/full-title&gt;&lt;abbr-1&gt;Trends in psychiatry and psychotherapy&lt;/abbr-1&gt;&lt;/alt-periodical&gt;&lt;pages&gt;152-9&lt;/pages&gt;&lt;volume&gt;36&lt;/volume&gt;&lt;number&gt;3&lt;/number&gt;&lt;edition&gt;2014/09/01&lt;/edition&gt;&lt;dates&gt;&lt;year&gt;2014&lt;/year&gt;&lt;pub-dates&gt;&lt;date&gt;Sep&lt;/date&gt;&lt;/pub-dates&gt;&lt;/dates&gt;&lt;isbn&gt;2237-6089&lt;/isbn&gt;&lt;accession-num&gt;27003847&lt;/accession-num&gt;&lt;urls&gt;&lt;related-urls&gt;&lt;url&gt;http://www.scielo.br/pdf/trends/v36n3/2237-6089-trends-36-03-00152.pdf&lt;/url&gt;&lt;/related-urls&gt;&lt;/urls&gt;&lt;custom1&gt;Group Inclusion&lt;/custom1&gt;&lt;electronic-resource-num&gt;10.1590/2237-6089-2014-0016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43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35" w:type="dxa"/>
          </w:tcPr>
          <w:p w14:paraId="5775C865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110</w:t>
            </w:r>
          </w:p>
        </w:tc>
        <w:tc>
          <w:tcPr>
            <w:tcW w:w="5168" w:type="dxa"/>
          </w:tcPr>
          <w:p w14:paraId="5C95A49B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First 24 hours:</w:t>
            </w:r>
          </w:p>
          <w:p w14:paraId="73D8A6F2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7</w:t>
            </w:r>
            <w:r w:rsidRPr="001E5634">
              <w:rPr>
                <w:sz w:val="16"/>
                <w:szCs w:val="16"/>
              </w:rPr>
              <w:t>% showed aggression</w:t>
            </w:r>
          </w:p>
          <w:p w14:paraId="59898D8B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4</w:t>
            </w:r>
            <w:r w:rsidRPr="001E5634">
              <w:rPr>
                <w:sz w:val="16"/>
                <w:szCs w:val="16"/>
              </w:rPr>
              <w:t>% showed verbal aggression</w:t>
            </w:r>
          </w:p>
          <w:p w14:paraId="0D08029D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9% showed physical aggression</w:t>
            </w:r>
          </w:p>
          <w:p w14:paraId="0758F0D8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10% showed aggression to object</w:t>
            </w:r>
          </w:p>
        </w:tc>
      </w:tr>
      <w:tr w:rsidR="007A5963" w:rsidRPr="001E5634" w14:paraId="07439179" w14:textId="77777777" w:rsidTr="00FA6E2E">
        <w:tc>
          <w:tcPr>
            <w:tcW w:w="2681" w:type="dxa"/>
          </w:tcPr>
          <w:p w14:paraId="2873FA17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Stewart</w:t>
            </w:r>
            <w:r>
              <w:rPr>
                <w:sz w:val="16"/>
                <w:szCs w:val="16"/>
              </w:rPr>
              <w:t xml:space="preserve">, </w:t>
            </w:r>
            <w:r w:rsidRPr="001E5634">
              <w:rPr>
                <w:sz w:val="16"/>
                <w:szCs w:val="16"/>
              </w:rPr>
              <w:t>2013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TdGV3YXJ0PC9BdXRob3I+PFllYXI+MjAxMzwvWWVhcj48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TdGV3YXJ0PC9BdXRob3I+PFllYXI+MjAxMzwvWWVhcj48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44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35" w:type="dxa"/>
          </w:tcPr>
          <w:p w14:paraId="044E003A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522</w:t>
            </w:r>
          </w:p>
        </w:tc>
        <w:tc>
          <w:tcPr>
            <w:tcW w:w="5168" w:type="dxa"/>
          </w:tcPr>
          <w:p w14:paraId="3F6B6991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270 patients caused 1398 incidents of verbal aggression</w:t>
            </w:r>
          </w:p>
          <w:p w14:paraId="16BDB7DF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5.2 incidents per patient</w:t>
            </w:r>
          </w:p>
        </w:tc>
      </w:tr>
      <w:tr w:rsidR="007A5963" w:rsidRPr="001E5634" w14:paraId="32CC10E4" w14:textId="77777777" w:rsidTr="00FA6E2E">
        <w:tc>
          <w:tcPr>
            <w:tcW w:w="2681" w:type="dxa"/>
          </w:tcPr>
          <w:p w14:paraId="46308FEB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Grenyer et al</w:t>
            </w:r>
            <w:r>
              <w:rPr>
                <w:sz w:val="16"/>
                <w:szCs w:val="16"/>
              </w:rPr>
              <w:t xml:space="preserve">, </w:t>
            </w:r>
            <w:r w:rsidRPr="001E5634">
              <w:rPr>
                <w:sz w:val="16"/>
                <w:szCs w:val="16"/>
              </w:rPr>
              <w:t>2013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HcmVueWVyPC9BdXRob3I+PFllYXI+MjAxMzwvWWVhcj48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HcmVueWVyPC9BdXRob3I+PFllYXI+MjAxMzwvWWVhcj48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45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35" w:type="dxa"/>
          </w:tcPr>
          <w:p w14:paraId="500E16B7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64</w:t>
            </w:r>
          </w:p>
        </w:tc>
        <w:tc>
          <w:tcPr>
            <w:tcW w:w="5168" w:type="dxa"/>
          </w:tcPr>
          <w:p w14:paraId="478A5D58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Mean number of incidents per patient =3.75 (</w:t>
            </w:r>
            <w:r w:rsidRPr="000F6A18">
              <w:rPr>
                <w:i/>
                <w:sz w:val="16"/>
                <w:szCs w:val="16"/>
              </w:rPr>
              <w:t>SD</w:t>
            </w:r>
            <w:r w:rsidRPr="001E5634">
              <w:rPr>
                <w:sz w:val="16"/>
                <w:szCs w:val="16"/>
              </w:rPr>
              <w:t>=2.54)</w:t>
            </w:r>
          </w:p>
          <w:p w14:paraId="222BE445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81% physical aggression</w:t>
            </w:r>
          </w:p>
          <w:p w14:paraId="08E0E2BE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7</w:t>
            </w:r>
            <w:r w:rsidRPr="001E5634">
              <w:rPr>
                <w:sz w:val="16"/>
                <w:szCs w:val="16"/>
              </w:rPr>
              <w:t>% aggression against staff</w:t>
            </w:r>
          </w:p>
          <w:p w14:paraId="366744ED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21% caused injury</w:t>
            </w:r>
          </w:p>
        </w:tc>
      </w:tr>
      <w:tr w:rsidR="007A5963" w:rsidRPr="001E5634" w14:paraId="6D02E73E" w14:textId="77777777" w:rsidTr="00FA6E2E">
        <w:tc>
          <w:tcPr>
            <w:tcW w:w="2681" w:type="dxa"/>
          </w:tcPr>
          <w:p w14:paraId="59B0B7AB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 xml:space="preserve">Dickens </w:t>
            </w:r>
            <w:r>
              <w:rPr>
                <w:sz w:val="16"/>
                <w:szCs w:val="16"/>
              </w:rPr>
              <w:t xml:space="preserve">et al, </w:t>
            </w:r>
            <w:r w:rsidRPr="001E5634">
              <w:rPr>
                <w:sz w:val="16"/>
                <w:szCs w:val="16"/>
              </w:rPr>
              <w:t>2013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EaWNrZW5zPC9BdXRob3I+PFllYXI+MjAxMzwvWWVhcj48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EaWNrZW5zPC9BdXRob3I+PFllYXI+MjAxMzwvWWVhcj48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46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35" w:type="dxa"/>
          </w:tcPr>
          <w:p w14:paraId="6B8307D7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373</w:t>
            </w:r>
          </w:p>
        </w:tc>
        <w:tc>
          <w:tcPr>
            <w:tcW w:w="5168" w:type="dxa"/>
          </w:tcPr>
          <w:p w14:paraId="1CD0B274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68% was other-directed aggression committed by 4</w:t>
            </w:r>
            <w:r>
              <w:rPr>
                <w:sz w:val="16"/>
                <w:szCs w:val="16"/>
              </w:rPr>
              <w:t>3</w:t>
            </w:r>
            <w:r w:rsidRPr="001E5634">
              <w:rPr>
                <w:sz w:val="16"/>
                <w:szCs w:val="16"/>
              </w:rPr>
              <w:t>% of the patients</w:t>
            </w:r>
          </w:p>
          <w:p w14:paraId="0D5ABC9F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 w:rsidRPr="001E5634">
              <w:rPr>
                <w:sz w:val="16"/>
                <w:szCs w:val="16"/>
              </w:rPr>
              <w:t>% patients were involved in 54% of all incidents</w:t>
            </w:r>
          </w:p>
        </w:tc>
      </w:tr>
      <w:tr w:rsidR="007A5963" w:rsidRPr="001E5634" w14:paraId="1F9AF1DD" w14:textId="77777777" w:rsidTr="00FA6E2E">
        <w:tc>
          <w:tcPr>
            <w:tcW w:w="2681" w:type="dxa"/>
          </w:tcPr>
          <w:p w14:paraId="236E1A4E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 xml:space="preserve">Van Dongen </w:t>
            </w:r>
            <w:r>
              <w:rPr>
                <w:sz w:val="16"/>
                <w:szCs w:val="16"/>
              </w:rPr>
              <w:t xml:space="preserve">et al, </w:t>
            </w:r>
            <w:r w:rsidRPr="001E5634">
              <w:rPr>
                <w:sz w:val="16"/>
                <w:szCs w:val="16"/>
              </w:rPr>
              <w:t>2012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2YW4gRG9uZ2VuPC9BdXRob3I+PFllYXI+MjAxMjwvWWVh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2YW4gRG9uZ2VuPC9BdXRob3I+PFllYXI+MjAxMjwvWWVh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47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35" w:type="dxa"/>
          </w:tcPr>
          <w:p w14:paraId="51F3E1A6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44</w:t>
            </w:r>
          </w:p>
        </w:tc>
        <w:tc>
          <w:tcPr>
            <w:tcW w:w="5168" w:type="dxa"/>
          </w:tcPr>
          <w:p w14:paraId="142489CE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Verbal aggression: 25%</w:t>
            </w:r>
          </w:p>
          <w:p w14:paraId="58C757E9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Threats: 18.%</w:t>
            </w:r>
          </w:p>
          <w:p w14:paraId="728468B2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Physical aggression: 2%</w:t>
            </w:r>
          </w:p>
          <w:p w14:paraId="5CB179CF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Aggression towards objects: 9%</w:t>
            </w:r>
          </w:p>
        </w:tc>
      </w:tr>
      <w:tr w:rsidR="007A5963" w:rsidRPr="001E5634" w14:paraId="09AE9AB3" w14:textId="77777777" w:rsidTr="00FA6E2E">
        <w:tc>
          <w:tcPr>
            <w:tcW w:w="2681" w:type="dxa"/>
          </w:tcPr>
          <w:p w14:paraId="163D61D6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 xml:space="preserve">Ross </w:t>
            </w:r>
            <w:r>
              <w:rPr>
                <w:sz w:val="16"/>
                <w:szCs w:val="16"/>
              </w:rPr>
              <w:t xml:space="preserve">et al, </w:t>
            </w:r>
            <w:r w:rsidRPr="001E5634">
              <w:rPr>
                <w:sz w:val="16"/>
                <w:szCs w:val="16"/>
              </w:rPr>
              <w:t>2012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Sb3NzPC9BdXRob3I+PFllYXI+MjAxMjwvWWVhcj48UmVj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Sb3NzPC9BdXRob3I+PFllYXI+MjAxMjwvWWVhcj48UmVj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48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35" w:type="dxa"/>
          </w:tcPr>
          <w:p w14:paraId="4BDF0B35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522</w:t>
            </w:r>
          </w:p>
        </w:tc>
        <w:tc>
          <w:tcPr>
            <w:tcW w:w="5168" w:type="dxa"/>
          </w:tcPr>
          <w:p w14:paraId="46BDE07F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2</w:t>
            </w:r>
            <w:r w:rsidRPr="001E5634">
              <w:rPr>
                <w:sz w:val="16"/>
                <w:szCs w:val="16"/>
              </w:rPr>
              <w:t>%: at least one incident of verbal aggression</w:t>
            </w:r>
          </w:p>
          <w:p w14:paraId="7D5A45B8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28%: at least one incident of physical aggression to objects</w:t>
            </w:r>
          </w:p>
          <w:p w14:paraId="0B319F08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21%: at least one incident of physical aggression to others</w:t>
            </w:r>
          </w:p>
        </w:tc>
      </w:tr>
      <w:tr w:rsidR="007A5963" w:rsidRPr="001E5634" w14:paraId="6388148A" w14:textId="77777777" w:rsidTr="00FA6E2E">
        <w:tc>
          <w:tcPr>
            <w:tcW w:w="2681" w:type="dxa"/>
          </w:tcPr>
          <w:p w14:paraId="0A717FA0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 xml:space="preserve">Cookson </w:t>
            </w:r>
            <w:r>
              <w:rPr>
                <w:sz w:val="16"/>
                <w:szCs w:val="16"/>
              </w:rPr>
              <w:t xml:space="preserve">et al, </w:t>
            </w:r>
            <w:r w:rsidRPr="001E5634">
              <w:rPr>
                <w:sz w:val="16"/>
                <w:szCs w:val="16"/>
              </w:rPr>
              <w:t>2012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Db29rc29uPC9BdXRob3I+PFllYXI+MjAxMjwvWWVhcj48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Db29rc29uPC9BdXRob3I+PFllYXI+MjAxMjwvWWVhcj48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49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35" w:type="dxa"/>
          </w:tcPr>
          <w:p w14:paraId="3F39D240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79</w:t>
            </w:r>
          </w:p>
        </w:tc>
        <w:tc>
          <w:tcPr>
            <w:tcW w:w="5168" w:type="dxa"/>
          </w:tcPr>
          <w:p w14:paraId="2843B2C6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6</w:t>
            </w:r>
            <w:r w:rsidRPr="001E5634">
              <w:rPr>
                <w:sz w:val="16"/>
                <w:szCs w:val="16"/>
              </w:rPr>
              <w:t>% showed aggressive behaviour</w:t>
            </w:r>
          </w:p>
          <w:p w14:paraId="482E2162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5</w:t>
            </w:r>
            <w:r w:rsidRPr="001E5634">
              <w:rPr>
                <w:sz w:val="16"/>
                <w:szCs w:val="16"/>
              </w:rPr>
              <w:t>% was towards staff</w:t>
            </w:r>
          </w:p>
          <w:p w14:paraId="2CC38312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63% verbal aggression and 22.8% physical aggression</w:t>
            </w:r>
          </w:p>
        </w:tc>
      </w:tr>
      <w:tr w:rsidR="007A5963" w:rsidRPr="001E5634" w14:paraId="187F7C18" w14:textId="77777777" w:rsidTr="00FA6E2E">
        <w:tc>
          <w:tcPr>
            <w:tcW w:w="2681" w:type="dxa"/>
          </w:tcPr>
          <w:p w14:paraId="7688EB83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Chukwujekwu</w:t>
            </w:r>
            <w:r>
              <w:rPr>
                <w:sz w:val="16"/>
                <w:szCs w:val="16"/>
              </w:rPr>
              <w:t xml:space="preserve"> &amp; Stanley, </w:t>
            </w:r>
            <w:r w:rsidRPr="001E5634">
              <w:rPr>
                <w:sz w:val="16"/>
                <w:szCs w:val="16"/>
              </w:rPr>
              <w:t>2011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DaHVrd3VqZWt3dTwvQXV0aG9yPjxZZWFyPjIwMTE8L1ll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DaHVrd3VqZWt3dTwvQXV0aG9yPjxZZWFyPjIwMTE8L1ll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50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35" w:type="dxa"/>
          </w:tcPr>
          <w:p w14:paraId="7DC00AAE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298</w:t>
            </w:r>
          </w:p>
        </w:tc>
        <w:tc>
          <w:tcPr>
            <w:tcW w:w="5168" w:type="dxa"/>
          </w:tcPr>
          <w:p w14:paraId="4B66AC6C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Pr="001E5634">
              <w:rPr>
                <w:sz w:val="16"/>
                <w:szCs w:val="16"/>
              </w:rPr>
              <w:t>% was aggressive</w:t>
            </w:r>
          </w:p>
          <w:p w14:paraId="3CF184C6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9.8 incidents per month</w:t>
            </w:r>
          </w:p>
        </w:tc>
      </w:tr>
      <w:tr w:rsidR="007A5963" w:rsidRPr="001E5634" w14:paraId="4AFF0FF8" w14:textId="77777777" w:rsidTr="00FA6E2E">
        <w:tc>
          <w:tcPr>
            <w:tcW w:w="2681" w:type="dxa"/>
          </w:tcPr>
          <w:p w14:paraId="6DC8683A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Kruger</w:t>
            </w:r>
            <w:r>
              <w:rPr>
                <w:sz w:val="16"/>
                <w:szCs w:val="16"/>
              </w:rPr>
              <w:t xml:space="preserve"> &amp;Rosema </w:t>
            </w:r>
            <w:r w:rsidRPr="001E5634">
              <w:rPr>
                <w:sz w:val="16"/>
                <w:szCs w:val="16"/>
              </w:rPr>
              <w:t>201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Kruger&lt;/Author&gt;&lt;Year&gt;2010&lt;/Year&gt;&lt;RecNum&gt;246&lt;/RecNum&gt;&lt;DisplayText&gt;(51)&lt;/DisplayText&gt;&lt;record&gt;&lt;rec-number&gt;246&lt;/rec-number&gt;&lt;foreign-keys&gt;&lt;key app="EN" db-id="9ex9fwawwaewp1eftelpapw5rzs0frwp22p2" timestamp="1556616361" guid="27f0bc63-1e4d-47ab-afb4-c57ea8238373"&gt;246&lt;/key&gt;&lt;/foreign-keys&gt;&lt;ref-type name="Journal Article"&gt;17&lt;/ref-type&gt;&lt;contributors&gt;&lt;authors&gt;&lt;author&gt;Kruger, C.&lt;/author&gt;&lt;author&gt;Rosema, D.&lt;/author&gt;&lt;/authors&gt;&lt;/contributors&gt;&lt;auth-address&gt;Department of Psychiatry, University of Pretoria and Weskoppies Hospital, Pretoria, South Africa. christa.kruger@up.ac.za&lt;/auth-address&gt;&lt;titles&gt;&lt;title&gt;Risk factors for violence among long-term psychiatric in-patients: a comparison between violent and non-violent patients&lt;/title&gt;&lt;secondary-title&gt;Afr J Psychiatry (Johannesbg)&lt;/secondary-title&gt;&lt;alt-title&gt;African journal of psychiatry&lt;/alt-title&gt;&lt;/titles&gt;&lt;periodical&gt;&lt;full-title&gt;Afr J Psychiatry (Johannesbg)&lt;/full-title&gt;&lt;abbr-1&gt;African journal of psychiatry&lt;/abbr-1&gt;&lt;/periodical&gt;&lt;alt-periodical&gt;&lt;full-title&gt;Afr J Psychiatry (Johannesbg)&lt;/full-title&gt;&lt;abbr-1&gt;African journal of psychiatry&lt;/abbr-1&gt;&lt;/alt-periodical&gt;&lt;pages&gt;366-75&lt;/pages&gt;&lt;volume&gt;13&lt;/volume&gt;&lt;number&gt;5&lt;/number&gt;&lt;edition&gt;2011/03/11&lt;/edition&gt;&lt;keywords&gt;&lt;keyword&gt;Female&lt;/keyword&gt;&lt;keyword&gt;Hospitals, Psychiatric&lt;/keyword&gt;&lt;keyword&gt;Humans&lt;/keyword&gt;&lt;keyword&gt;Inpatients/*psychology/statistics &amp;amp; numerical data&lt;/keyword&gt;&lt;keyword&gt;Male&lt;/keyword&gt;&lt;keyword&gt;Mental Disorders/complications/epidemiology/*psychology&lt;/keyword&gt;&lt;keyword&gt;Middle Aged&lt;/keyword&gt;&lt;keyword&gt;Prevalence&lt;/keyword&gt;&lt;keyword&gt;Risk Factors&lt;/keyword&gt;&lt;keyword&gt;South Africa/epidemiology&lt;/keyword&gt;&lt;keyword&gt;Violence/*psychology/statistics &amp;amp; numerical data&lt;/keyword&gt;&lt;/keywords&gt;&lt;dates&gt;&lt;year&gt;2010&lt;/year&gt;&lt;pub-dates&gt;&lt;date&gt;Nov&lt;/date&gt;&lt;/pub-dates&gt;&lt;/dates&gt;&lt;isbn&gt;1994-8220 (Print)&lt;/isbn&gt;&lt;accession-num&gt;21390407&lt;/accession-num&gt;&lt;urls&gt;&lt;/urls&gt;&lt;custom1&gt;Group Inclusion&lt;/custom1&gt;&lt;remote-database-provider&gt;NLM&lt;/remote-database-provider&gt;&lt;language&gt;eng&lt;/language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51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35" w:type="dxa"/>
          </w:tcPr>
          <w:p w14:paraId="3C536C29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262</w:t>
            </w:r>
          </w:p>
        </w:tc>
        <w:tc>
          <w:tcPr>
            <w:tcW w:w="5168" w:type="dxa"/>
          </w:tcPr>
          <w:p w14:paraId="67693ABB" w14:textId="77777777" w:rsidR="007A5963" w:rsidRPr="001E5634" w:rsidRDefault="007A5963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16% involved in one or more violent acts</w:t>
            </w:r>
          </w:p>
        </w:tc>
      </w:tr>
      <w:tr w:rsidR="0060012D" w:rsidRPr="001E5634" w14:paraId="48B202D4" w14:textId="77777777" w:rsidTr="00FA6E2E">
        <w:tc>
          <w:tcPr>
            <w:tcW w:w="2681" w:type="dxa"/>
          </w:tcPr>
          <w:p w14:paraId="3614767C" w14:textId="1C1283FA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Tenneij</w:t>
            </w:r>
            <w:r>
              <w:rPr>
                <w:sz w:val="16"/>
                <w:szCs w:val="16"/>
              </w:rPr>
              <w:t xml:space="preserve"> et al, </w:t>
            </w:r>
            <w:r w:rsidRPr="001E5634">
              <w:rPr>
                <w:sz w:val="16"/>
                <w:szCs w:val="16"/>
              </w:rPr>
              <w:t>200</w:t>
            </w:r>
            <w:r>
              <w:rPr>
                <w:sz w:val="16"/>
                <w:szCs w:val="16"/>
              </w:rPr>
              <w:t xml:space="preserve">9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UZW5uZWlqPC9BdXRob3I+PFllYXI+MjAwOTwvWWVhcj48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UZW5uZWlqPC9BdXRob3I+PFllYXI+MjAwOTwvWWVhcj48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53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35" w:type="dxa"/>
          </w:tcPr>
          <w:p w14:paraId="4A124146" w14:textId="6179CA85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108</w:t>
            </w:r>
          </w:p>
        </w:tc>
        <w:tc>
          <w:tcPr>
            <w:tcW w:w="5168" w:type="dxa"/>
          </w:tcPr>
          <w:p w14:paraId="187E849C" w14:textId="7F8C2E3F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415 incidents by 5</w:t>
            </w:r>
            <w:r>
              <w:rPr>
                <w:sz w:val="16"/>
                <w:szCs w:val="16"/>
              </w:rPr>
              <w:t>6</w:t>
            </w:r>
            <w:r w:rsidRPr="001E5634">
              <w:rPr>
                <w:sz w:val="16"/>
                <w:szCs w:val="16"/>
              </w:rPr>
              <w:t>% of the patients</w:t>
            </w:r>
          </w:p>
        </w:tc>
      </w:tr>
      <w:tr w:rsidR="0060012D" w:rsidRPr="001E5634" w14:paraId="6C1E4443" w14:textId="77777777" w:rsidTr="00FA6E2E">
        <w:tc>
          <w:tcPr>
            <w:tcW w:w="2681" w:type="dxa"/>
          </w:tcPr>
          <w:p w14:paraId="702354A8" w14:textId="3CBB66D3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Nolan</w:t>
            </w:r>
            <w:r>
              <w:rPr>
                <w:sz w:val="16"/>
                <w:szCs w:val="16"/>
              </w:rPr>
              <w:t xml:space="preserve"> et al, </w:t>
            </w:r>
            <w:r w:rsidRPr="001E5634">
              <w:rPr>
                <w:sz w:val="16"/>
                <w:szCs w:val="16"/>
              </w:rPr>
              <w:t>2009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Ob2xhbjwvQXV0aG9yPjxZZWFyPjIwMDk8L1llYXI+PFJl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Ob2xhbjwvQXV0aG9yPjxZZWFyPjIwMDk8L1llYXI+PFJl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54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35" w:type="dxa"/>
          </w:tcPr>
          <w:p w14:paraId="1673A27A" w14:textId="393A6DEB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66</w:t>
            </w:r>
          </w:p>
        </w:tc>
        <w:tc>
          <w:tcPr>
            <w:tcW w:w="5168" w:type="dxa"/>
          </w:tcPr>
          <w:p w14:paraId="01167A8E" w14:textId="77777777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64% showed aggression</w:t>
            </w:r>
          </w:p>
          <w:p w14:paraId="6D2CD618" w14:textId="5668402C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315 incidents: 77% verbal aggression, 31% physical aggression to people, 10% physical aggression to objects</w:t>
            </w:r>
          </w:p>
        </w:tc>
      </w:tr>
      <w:tr w:rsidR="0060012D" w:rsidRPr="001E5634" w14:paraId="62C6A8BA" w14:textId="77777777" w:rsidTr="00FA6E2E">
        <w:tc>
          <w:tcPr>
            <w:tcW w:w="2681" w:type="dxa"/>
          </w:tcPr>
          <w:p w14:paraId="602DADC2" w14:textId="663EC4B4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Bowers et al</w:t>
            </w:r>
            <w:r>
              <w:rPr>
                <w:sz w:val="16"/>
                <w:szCs w:val="16"/>
              </w:rPr>
              <w:t xml:space="preserve">, </w:t>
            </w:r>
            <w:r w:rsidRPr="001E5634">
              <w:rPr>
                <w:sz w:val="16"/>
                <w:szCs w:val="16"/>
              </w:rPr>
              <w:t>2009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Cb3dlcnM8L0F1dGhvcj48WWVhcj4yMDA5PC9ZZWFyPjxS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Cb3dlcnM8L0F1dGhvcj48WWVhcj4yMDA5PC9ZZWFyPjxS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55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35" w:type="dxa"/>
          </w:tcPr>
          <w:p w14:paraId="536FC936" w14:textId="4086FE4E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?</w:t>
            </w:r>
          </w:p>
        </w:tc>
        <w:tc>
          <w:tcPr>
            <w:tcW w:w="5168" w:type="dxa"/>
          </w:tcPr>
          <w:p w14:paraId="0FFFC8CA" w14:textId="6EB7CC1A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Mean daily rate of verbal abuse: 2.41 (</w:t>
            </w:r>
            <w:r w:rsidRPr="000F6A18">
              <w:rPr>
                <w:i/>
                <w:sz w:val="16"/>
                <w:szCs w:val="16"/>
              </w:rPr>
              <w:t>SD</w:t>
            </w:r>
            <w:r w:rsidRPr="001E5634">
              <w:rPr>
                <w:sz w:val="16"/>
                <w:szCs w:val="16"/>
              </w:rPr>
              <w:t>=1.40), aggression to objects: 0.48 (</w:t>
            </w:r>
            <w:r w:rsidRPr="000F6A18">
              <w:rPr>
                <w:i/>
                <w:sz w:val="16"/>
                <w:szCs w:val="16"/>
              </w:rPr>
              <w:t>SD</w:t>
            </w:r>
            <w:r w:rsidRPr="001E5634">
              <w:rPr>
                <w:sz w:val="16"/>
                <w:szCs w:val="16"/>
              </w:rPr>
              <w:t>=0.21), physical violence to others: 0.33 (</w:t>
            </w:r>
            <w:r w:rsidRPr="000F6A18">
              <w:rPr>
                <w:i/>
                <w:sz w:val="16"/>
                <w:szCs w:val="16"/>
              </w:rPr>
              <w:t>SD</w:t>
            </w:r>
            <w:r w:rsidRPr="001E5634">
              <w:rPr>
                <w:sz w:val="16"/>
                <w:szCs w:val="16"/>
              </w:rPr>
              <w:t>=0.14)</w:t>
            </w:r>
          </w:p>
        </w:tc>
      </w:tr>
      <w:tr w:rsidR="0060012D" w:rsidRPr="001E5634" w14:paraId="05358A2D" w14:textId="77777777" w:rsidTr="00FA6E2E">
        <w:tc>
          <w:tcPr>
            <w:tcW w:w="2681" w:type="dxa"/>
          </w:tcPr>
          <w:p w14:paraId="7A43D304" w14:textId="4301B3C8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Biancosino et al</w:t>
            </w:r>
            <w:r>
              <w:rPr>
                <w:sz w:val="16"/>
                <w:szCs w:val="16"/>
              </w:rPr>
              <w:t xml:space="preserve">, </w:t>
            </w:r>
            <w:r w:rsidRPr="001E5634">
              <w:rPr>
                <w:sz w:val="16"/>
                <w:szCs w:val="16"/>
              </w:rPr>
              <w:t>2009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CaWFuY29zaW5vPC9BdXRob3I+PFllYXI+MjAwOTwvWWVh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CaWFuY29zaW5vPC9BdXRob3I+PFllYXI+MjAwOTwvWWVh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56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35" w:type="dxa"/>
          </w:tcPr>
          <w:p w14:paraId="17032C6D" w14:textId="3D7C6426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1324</w:t>
            </w:r>
          </w:p>
        </w:tc>
        <w:tc>
          <w:tcPr>
            <w:tcW w:w="5168" w:type="dxa"/>
          </w:tcPr>
          <w:p w14:paraId="6FCC21B2" w14:textId="685C019F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10% showed aggressive behaviour in group of hostile patients</w:t>
            </w:r>
          </w:p>
        </w:tc>
      </w:tr>
      <w:tr w:rsidR="0060012D" w:rsidRPr="001E5634" w14:paraId="7F7E3198" w14:textId="77777777" w:rsidTr="00FA6E2E">
        <w:tc>
          <w:tcPr>
            <w:tcW w:w="2681" w:type="dxa"/>
          </w:tcPr>
          <w:p w14:paraId="72029206" w14:textId="09997405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Carr et al</w:t>
            </w:r>
            <w:r>
              <w:rPr>
                <w:sz w:val="16"/>
                <w:szCs w:val="16"/>
              </w:rPr>
              <w:t xml:space="preserve">, </w:t>
            </w:r>
            <w:r w:rsidRPr="001E5634">
              <w:rPr>
                <w:sz w:val="16"/>
                <w:szCs w:val="16"/>
              </w:rPr>
              <w:t>2008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DYXJyPC9BdXRob3I+PFllYXI+MjAwODwvWWVhcj48UmVj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DYXJyPC9BdXRob3I+PFllYXI+MjAwODwvWWVhcj48UmVj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57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35" w:type="dxa"/>
          </w:tcPr>
          <w:p w14:paraId="67A8DA6D" w14:textId="4EE7C183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3877</w:t>
            </w:r>
          </w:p>
        </w:tc>
        <w:tc>
          <w:tcPr>
            <w:tcW w:w="5168" w:type="dxa"/>
          </w:tcPr>
          <w:p w14:paraId="54A8253E" w14:textId="77777777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21% of admissions involved in aggressive incident</w:t>
            </w:r>
          </w:p>
          <w:p w14:paraId="53D07751" w14:textId="51A9AEEA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0.55 incidents per month per occupied bed</w:t>
            </w:r>
          </w:p>
        </w:tc>
      </w:tr>
      <w:tr w:rsidR="0060012D" w:rsidRPr="001E5634" w14:paraId="707F097C" w14:textId="77777777" w:rsidTr="00FA6E2E">
        <w:tc>
          <w:tcPr>
            <w:tcW w:w="2681" w:type="dxa"/>
          </w:tcPr>
          <w:p w14:paraId="274185E3" w14:textId="4C6E889C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Amore et al</w:t>
            </w:r>
            <w:r>
              <w:rPr>
                <w:sz w:val="16"/>
                <w:szCs w:val="16"/>
              </w:rPr>
              <w:t xml:space="preserve">, </w:t>
            </w:r>
            <w:r w:rsidRPr="001E5634">
              <w:rPr>
                <w:sz w:val="16"/>
                <w:szCs w:val="16"/>
              </w:rPr>
              <w:t>2008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BbW9yZTwvQXV0aG9yPjxZZWFyPjIwMDg8L1llYXI+PFJl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BbW9yZTwvQXV0aG9yPjxZZWFyPjIwMDg8L1llYXI+PFJl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58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35" w:type="dxa"/>
          </w:tcPr>
          <w:p w14:paraId="17BA1E13" w14:textId="6D444B31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303</w:t>
            </w:r>
          </w:p>
        </w:tc>
        <w:tc>
          <w:tcPr>
            <w:tcW w:w="5168" w:type="dxa"/>
          </w:tcPr>
          <w:p w14:paraId="29DF2444" w14:textId="1D4BC37B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Of patients showing verbal or physical aggression before admission: 2</w:t>
            </w:r>
            <w:r>
              <w:rPr>
                <w:sz w:val="16"/>
                <w:szCs w:val="16"/>
              </w:rPr>
              <w:t>5</w:t>
            </w:r>
            <w:r w:rsidRPr="001E5634">
              <w:rPr>
                <w:sz w:val="16"/>
                <w:szCs w:val="16"/>
              </w:rPr>
              <w:t>% showed physical aggression and 12% showed verbal aggression during the admission</w:t>
            </w:r>
          </w:p>
        </w:tc>
      </w:tr>
      <w:tr w:rsidR="0060012D" w:rsidRPr="001E5634" w14:paraId="64002E61" w14:textId="77777777" w:rsidTr="00FA6E2E">
        <w:tc>
          <w:tcPr>
            <w:tcW w:w="2681" w:type="dxa"/>
          </w:tcPr>
          <w:p w14:paraId="549BD082" w14:textId="02E1148D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Quanbeck et al</w:t>
            </w:r>
            <w:r>
              <w:rPr>
                <w:sz w:val="16"/>
                <w:szCs w:val="16"/>
              </w:rPr>
              <w:t xml:space="preserve">, </w:t>
            </w:r>
            <w:r w:rsidRPr="001E5634">
              <w:rPr>
                <w:sz w:val="16"/>
                <w:szCs w:val="16"/>
              </w:rPr>
              <w:t>2007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RdWFuYmVjazwvQXV0aG9yPjxZZWFyPjIwMDc8L1llYXI+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RdWFuYmVjazwvQXV0aG9yPjxZZWFyPjIwMDc8L1llYXI+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59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35" w:type="dxa"/>
          </w:tcPr>
          <w:p w14:paraId="789AEBCE" w14:textId="55A2E57F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298</w:t>
            </w:r>
          </w:p>
        </w:tc>
        <w:tc>
          <w:tcPr>
            <w:tcW w:w="5168" w:type="dxa"/>
          </w:tcPr>
          <w:p w14:paraId="0B85B99C" w14:textId="77777777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11.2 assault per patient (</w:t>
            </w:r>
            <w:r w:rsidRPr="000F6A18">
              <w:rPr>
                <w:i/>
                <w:sz w:val="16"/>
                <w:szCs w:val="16"/>
              </w:rPr>
              <w:t>SD</w:t>
            </w:r>
            <w:r w:rsidRPr="001E5634">
              <w:rPr>
                <w:sz w:val="16"/>
                <w:szCs w:val="16"/>
              </w:rPr>
              <w:t>=6.2)</w:t>
            </w:r>
          </w:p>
          <w:p w14:paraId="6A554335" w14:textId="242E452E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56% by forensic patients</w:t>
            </w:r>
          </w:p>
        </w:tc>
      </w:tr>
      <w:tr w:rsidR="0060012D" w:rsidRPr="001E5634" w14:paraId="1E9E7A29" w14:textId="77777777" w:rsidTr="00FA6E2E">
        <w:tc>
          <w:tcPr>
            <w:tcW w:w="2681" w:type="dxa"/>
          </w:tcPr>
          <w:p w14:paraId="76002F2E" w14:textId="66F31D81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Ketelsen</w:t>
            </w:r>
            <w:r>
              <w:rPr>
                <w:sz w:val="16"/>
                <w:szCs w:val="16"/>
              </w:rPr>
              <w:t xml:space="preserve"> et al, </w:t>
            </w:r>
            <w:r w:rsidRPr="001E5634">
              <w:rPr>
                <w:sz w:val="16"/>
                <w:szCs w:val="16"/>
              </w:rPr>
              <w:t>2007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LZXRlbHNlbjwvQXV0aG9yPjxZZWFyPjIwMDc8L1llYXI+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LZXRlbHNlbjwvQXV0aG9yPjxZZWFyPjIwMDc8L1llYXI+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60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35" w:type="dxa"/>
          </w:tcPr>
          <w:p w14:paraId="001EDFCA" w14:textId="31FFBA2A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2210</w:t>
            </w:r>
          </w:p>
        </w:tc>
        <w:tc>
          <w:tcPr>
            <w:tcW w:w="5168" w:type="dxa"/>
          </w:tcPr>
          <w:p w14:paraId="1D3944C6" w14:textId="77777777" w:rsidR="0060012D" w:rsidRPr="001E5634" w:rsidRDefault="0060012D" w:rsidP="00FA6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 w:rsidRPr="001E5634">
              <w:rPr>
                <w:sz w:val="16"/>
                <w:szCs w:val="16"/>
              </w:rPr>
              <w:t>% involved in one incident or more</w:t>
            </w:r>
          </w:p>
          <w:p w14:paraId="39101A99" w14:textId="77777777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2.5 (</w:t>
            </w:r>
            <w:r w:rsidRPr="000F6A18">
              <w:rPr>
                <w:i/>
                <w:sz w:val="16"/>
                <w:szCs w:val="16"/>
              </w:rPr>
              <w:t>SD</w:t>
            </w:r>
            <w:r w:rsidRPr="001E5634">
              <w:rPr>
                <w:sz w:val="16"/>
                <w:szCs w:val="16"/>
              </w:rPr>
              <w:t>=3.4) incidents per patient</w:t>
            </w:r>
          </w:p>
          <w:p w14:paraId="39D9420A" w14:textId="77777777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2</w:t>
            </w:r>
            <w:r w:rsidRPr="001E5634">
              <w:rPr>
                <w:sz w:val="16"/>
                <w:szCs w:val="16"/>
              </w:rPr>
              <w:t>% caused one incident</w:t>
            </w:r>
          </w:p>
          <w:p w14:paraId="2034A4AE" w14:textId="5EC74708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8% caused 6 or more incidents</w:t>
            </w:r>
          </w:p>
        </w:tc>
      </w:tr>
      <w:tr w:rsidR="0060012D" w:rsidRPr="001E5634" w14:paraId="68A1A18B" w14:textId="77777777" w:rsidTr="00FA6E2E">
        <w:tc>
          <w:tcPr>
            <w:tcW w:w="2681" w:type="dxa"/>
          </w:tcPr>
          <w:p w14:paraId="40C12D4B" w14:textId="0B93C208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Goldberg et al</w:t>
            </w:r>
            <w:r>
              <w:rPr>
                <w:sz w:val="16"/>
                <w:szCs w:val="16"/>
              </w:rPr>
              <w:t xml:space="preserve">, </w:t>
            </w:r>
            <w:r w:rsidRPr="001E5634">
              <w:rPr>
                <w:sz w:val="16"/>
                <w:szCs w:val="16"/>
              </w:rPr>
              <w:t>2007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Hb2xkYmVyZzwvQXV0aG9yPjxZZWFyPjIwMDc8L1llYXI+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Hb2xkYmVyZzwvQXV0aG9yPjxZZWFyPjIwMDc8L1llYXI+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61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35" w:type="dxa"/>
          </w:tcPr>
          <w:p w14:paraId="4DF36B24" w14:textId="6AF97C3A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76</w:t>
            </w:r>
          </w:p>
        </w:tc>
        <w:tc>
          <w:tcPr>
            <w:tcW w:w="5168" w:type="dxa"/>
          </w:tcPr>
          <w:p w14:paraId="1E74244F" w14:textId="5B84E56C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43% of patients showed aggression during first two weeks of admission</w:t>
            </w:r>
          </w:p>
        </w:tc>
      </w:tr>
      <w:tr w:rsidR="0060012D" w:rsidRPr="001E5634" w14:paraId="5150680A" w14:textId="77777777" w:rsidTr="00FA6E2E">
        <w:tc>
          <w:tcPr>
            <w:tcW w:w="2681" w:type="dxa"/>
          </w:tcPr>
          <w:p w14:paraId="1BBF5034" w14:textId="17A86779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Foster &amp; Nijman</w:t>
            </w:r>
            <w:r>
              <w:rPr>
                <w:sz w:val="16"/>
                <w:szCs w:val="16"/>
              </w:rPr>
              <w:t xml:space="preserve">, </w:t>
            </w:r>
            <w:r w:rsidRPr="001E5634">
              <w:rPr>
                <w:sz w:val="16"/>
                <w:szCs w:val="16"/>
              </w:rPr>
              <w:t>2007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Gb3N0ZXI8L0F1dGhvcj48WWVhcj4yMDA3PC9ZZWFyPjxS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Gb3N0ZXI8L0F1dGhvcj48WWVhcj4yMDA3PC9ZZWFyPjxS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62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35" w:type="dxa"/>
          </w:tcPr>
          <w:p w14:paraId="1574944A" w14:textId="48FC1674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149</w:t>
            </w:r>
          </w:p>
        </w:tc>
        <w:tc>
          <w:tcPr>
            <w:tcW w:w="5168" w:type="dxa"/>
          </w:tcPr>
          <w:p w14:paraId="464641EA" w14:textId="77777777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0.8 incidents per day</w:t>
            </w:r>
          </w:p>
          <w:p w14:paraId="3469939B" w14:textId="105B9650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33% of patient accounted for 61% of the incidents</w:t>
            </w:r>
          </w:p>
        </w:tc>
      </w:tr>
      <w:tr w:rsidR="0060012D" w:rsidRPr="001E5634" w14:paraId="7B453A0A" w14:textId="77777777" w:rsidTr="00FA6E2E">
        <w:tc>
          <w:tcPr>
            <w:tcW w:w="2681" w:type="dxa"/>
          </w:tcPr>
          <w:p w14:paraId="14B43375" w14:textId="7BFA4026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Abderhalden et al</w:t>
            </w:r>
            <w:r>
              <w:rPr>
                <w:sz w:val="16"/>
                <w:szCs w:val="16"/>
              </w:rPr>
              <w:t xml:space="preserve">, </w:t>
            </w:r>
            <w:r w:rsidRPr="001E5634">
              <w:rPr>
                <w:sz w:val="16"/>
                <w:szCs w:val="16"/>
              </w:rPr>
              <w:t>2007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Abderhalden&lt;/Author&gt;&lt;Year&gt;2007&lt;/Year&gt;&lt;RecNum&gt;316&lt;/RecNum&gt;&lt;DisplayText&gt;(63)&lt;/DisplayText&gt;&lt;record&gt;&lt;rec-number&gt;316&lt;/rec-number&gt;&lt;foreign-keys&gt;&lt;key app="EN" db-id="9ex9fwawwaewp1eftelpapw5rzs0frwp22p2" timestamp="1556616361" guid="5e2e8b33-d496-456f-9179-c1085466033b"&gt;316&lt;/key&gt;&lt;/foreign-keys&gt;&lt;ref-type name="Journal Article"&gt;17&lt;/ref-type&gt;&lt;contributors&gt;&lt;authors&gt;&lt;author&gt;Abderhalden, C.&lt;/author&gt;&lt;author&gt;Needham, I.&lt;/author&gt;&lt;author&gt;Dassen, T.&lt;/author&gt;&lt;author&gt;Halfens, R.&lt;/author&gt;&lt;author&gt;Fischer, J. E.&lt;/author&gt;&lt;author&gt;Haug, H. J.&lt;/author&gt;&lt;/authors&gt;&lt;/contributors&gt;&lt;auth-address&gt;Nursing and Social Education Research Unit, University Bern Psychiatric Services, Berne, Switzerland. abderhalden@puk.unibe.ch.&lt;/auth-address&gt;&lt;titles&gt;&lt;title&gt;Frequency and severity of aggressive incidents in acute psychiatric wards in Switzerland&lt;/title&gt;&lt;secondary-title&gt;Clin Pract Epidemiol Ment Health&lt;/secondary-title&gt;&lt;alt-title&gt;Clinical practice and epidemiology in mental health : CP &amp;amp; EMH&lt;/alt-title&gt;&lt;/titles&gt;&lt;periodical&gt;&lt;full-title&gt;Clin Pract Epidemiol Ment Health&lt;/full-title&gt;&lt;abbr-1&gt;Clinical practice and epidemiology in mental health : CP &amp;amp; EMH&lt;/abbr-1&gt;&lt;/periodical&gt;&lt;alt-periodical&gt;&lt;full-title&gt;Clin Pract Epidemiol Ment Health&lt;/full-title&gt;&lt;abbr-1&gt;Clinical practice and epidemiology in mental health : CP &amp;amp; EMH&lt;/abbr-1&gt;&lt;/alt-periodical&gt;&lt;pages&gt;30&lt;/pages&gt;&lt;volume&gt;3&lt;/volume&gt;&lt;edition&gt;2007/12/07&lt;/edition&gt;&lt;dates&gt;&lt;year&gt;2007&lt;/year&gt;&lt;pub-dates&gt;&lt;date&gt;Dec 4&lt;/date&gt;&lt;/pub-dates&gt;&lt;/dates&gt;&lt;isbn&gt;1745-0179&lt;/isbn&gt;&lt;accession-num&gt;18053203&lt;/accession-num&gt;&lt;urls&gt;&lt;related-urls&gt;&lt;url&gt;https://www.ncbi.nlm.nih.gov/pmc/articles/PMC2231349/pdf/1745-0179-3-30.pdf&lt;/url&gt;&lt;/related-urls&gt;&lt;/urls&gt;&lt;custom1&gt;Group Inclusion&lt;/custom1&gt;&lt;custom2&gt;PMC2231349&lt;/custom2&gt;&lt;electronic-resource-num&gt;10.1186/1745-0179-3-30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63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35" w:type="dxa"/>
          </w:tcPr>
          <w:p w14:paraId="6026D197" w14:textId="0D98E427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2017</w:t>
            </w:r>
          </w:p>
        </w:tc>
        <w:tc>
          <w:tcPr>
            <w:tcW w:w="5168" w:type="dxa"/>
          </w:tcPr>
          <w:p w14:paraId="5BCBE423" w14:textId="77777777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1.8 incident per 100 treatment days</w:t>
            </w:r>
          </w:p>
          <w:p w14:paraId="37FBF792" w14:textId="77777777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13% caused one or more incidents</w:t>
            </w:r>
          </w:p>
          <w:p w14:paraId="5855623F" w14:textId="77777777" w:rsidR="0060012D" w:rsidRPr="001E5634" w:rsidRDefault="0060012D" w:rsidP="00FA6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1E5634">
              <w:rPr>
                <w:sz w:val="16"/>
                <w:szCs w:val="16"/>
              </w:rPr>
              <w:t>% caused 50% of all incidents</w:t>
            </w:r>
          </w:p>
          <w:p w14:paraId="521E9BA0" w14:textId="5EA6EC4B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In first 3 days 26% of incidents happened</w:t>
            </w:r>
          </w:p>
        </w:tc>
      </w:tr>
      <w:tr w:rsidR="0060012D" w:rsidRPr="001E5634" w14:paraId="368ED6CC" w14:textId="77777777" w:rsidTr="00FA6E2E">
        <w:tc>
          <w:tcPr>
            <w:tcW w:w="2681" w:type="dxa"/>
          </w:tcPr>
          <w:p w14:paraId="29D08792" w14:textId="28493BDF" w:rsidR="0060012D" w:rsidRPr="001E5634" w:rsidRDefault="0060012D" w:rsidP="00FA6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l-Badri, 2006 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Selim M. El-Badri&lt;/Author&gt;&lt;Year&gt;2006&lt;/Year&gt;&lt;RecNum&gt;742&lt;/RecNum&gt;&lt;DisplayText&gt;(64)&lt;/DisplayText&gt;&lt;record&gt;&lt;rec-number&gt;742&lt;/rec-number&gt;&lt;foreign-keys&gt;&lt;key app="EN" db-id="9ex9fwawwaewp1eftelpapw5rzs0frwp22p2" timestamp="1600942052" guid="3686c1bb-c7d2-4dab-a3cb-378130f2855f"&gt;742&lt;/key&gt;&lt;/foreign-keys&gt;&lt;ref-type name="Journal Article"&gt;17&lt;/ref-type&gt;&lt;contributors&gt;&lt;authors&gt;&lt;author&gt;Selim M. El-Badri, Graham Mellsop&lt;/author&gt;&lt;/authors&gt;&lt;/contributors&gt;&lt;titles&gt;&lt;title&gt;Aggressive behaviour in an acute general adult psychiatric unit&lt;/title&gt;&lt;secondary-title&gt;Psychiatric Bulletin&lt;/secondary-title&gt;&lt;/titles&gt;&lt;periodical&gt;&lt;full-title&gt;Psychiatric Bulletin&lt;/full-title&gt;&lt;/periodical&gt;&lt;pages&gt;166-168&lt;/pages&gt;&lt;volume&gt;30&lt;/volume&gt;&lt;dates&gt;&lt;year&gt;2006&lt;/year&gt;&lt;/dates&gt;&lt;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64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35" w:type="dxa"/>
          </w:tcPr>
          <w:p w14:paraId="3FEDC248" w14:textId="0E50D8D2" w:rsidR="0060012D" w:rsidRPr="001E5634" w:rsidRDefault="0060012D" w:rsidP="00FA6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5</w:t>
            </w:r>
          </w:p>
        </w:tc>
        <w:tc>
          <w:tcPr>
            <w:tcW w:w="5168" w:type="dxa"/>
          </w:tcPr>
          <w:p w14:paraId="1FC84E03" w14:textId="77777777" w:rsidR="0060012D" w:rsidRPr="00565BD8" w:rsidRDefault="0060012D" w:rsidP="00FA6E2E">
            <w:pPr>
              <w:rPr>
                <w:sz w:val="16"/>
                <w:szCs w:val="16"/>
              </w:rPr>
            </w:pPr>
            <w:r w:rsidRPr="00565BD8">
              <w:rPr>
                <w:sz w:val="16"/>
                <w:szCs w:val="16"/>
              </w:rPr>
              <w:t>32% of incidents happened in the first day of admission</w:t>
            </w:r>
          </w:p>
          <w:p w14:paraId="62658FE5" w14:textId="77777777" w:rsidR="0060012D" w:rsidRPr="00565BD8" w:rsidRDefault="0060012D" w:rsidP="00FA6E2E">
            <w:pPr>
              <w:rPr>
                <w:sz w:val="16"/>
                <w:szCs w:val="16"/>
              </w:rPr>
            </w:pPr>
            <w:r w:rsidRPr="00565BD8">
              <w:rPr>
                <w:sz w:val="16"/>
                <w:szCs w:val="16"/>
              </w:rPr>
              <w:t>67% happened in first week</w:t>
            </w:r>
          </w:p>
          <w:p w14:paraId="028800AE" w14:textId="6D4E36FB" w:rsidR="0060012D" w:rsidRPr="001E5634" w:rsidRDefault="0060012D" w:rsidP="00FA6E2E">
            <w:pPr>
              <w:rPr>
                <w:sz w:val="16"/>
                <w:szCs w:val="16"/>
              </w:rPr>
            </w:pPr>
            <w:r w:rsidRPr="00565BD8">
              <w:rPr>
                <w:sz w:val="16"/>
                <w:szCs w:val="16"/>
              </w:rPr>
              <w:lastRenderedPageBreak/>
              <w:t>74% was involved in only one</w:t>
            </w:r>
            <w:r>
              <w:rPr>
                <w:sz w:val="16"/>
                <w:szCs w:val="16"/>
              </w:rPr>
              <w:t xml:space="preserve"> i</w:t>
            </w:r>
            <w:r w:rsidRPr="00565BD8">
              <w:rPr>
                <w:sz w:val="16"/>
                <w:szCs w:val="16"/>
              </w:rPr>
              <w:t>ncident</w:t>
            </w:r>
          </w:p>
        </w:tc>
      </w:tr>
      <w:tr w:rsidR="0060012D" w:rsidRPr="001E5634" w14:paraId="4BF316EC" w14:textId="77777777" w:rsidTr="00FA6E2E">
        <w:tc>
          <w:tcPr>
            <w:tcW w:w="2681" w:type="dxa"/>
          </w:tcPr>
          <w:p w14:paraId="20D323CF" w14:textId="55E5C6D2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lastRenderedPageBreak/>
              <w:t>Grassi et al</w:t>
            </w:r>
            <w:r>
              <w:rPr>
                <w:sz w:val="16"/>
                <w:szCs w:val="16"/>
              </w:rPr>
              <w:t xml:space="preserve">, </w:t>
            </w:r>
            <w:r w:rsidRPr="001E5634">
              <w:rPr>
                <w:sz w:val="16"/>
                <w:szCs w:val="16"/>
              </w:rPr>
              <w:t>2006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HcmFzc2k8L0F1dGhvcj48WWVhcj4yMDA2PC9ZZWFyPjxS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HcmFzc2k8L0F1dGhvcj48WWVhcj4yMDA2PC9ZZWFyPjxS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65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35" w:type="dxa"/>
          </w:tcPr>
          <w:p w14:paraId="5F11828E" w14:textId="5DB17ADD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2259</w:t>
            </w:r>
          </w:p>
        </w:tc>
        <w:tc>
          <w:tcPr>
            <w:tcW w:w="5168" w:type="dxa"/>
          </w:tcPr>
          <w:p w14:paraId="6EF351C6" w14:textId="77777777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39% of patients were aggressi</w:t>
            </w:r>
            <w:r>
              <w:rPr>
                <w:sz w:val="16"/>
                <w:szCs w:val="16"/>
              </w:rPr>
              <w:t>on</w:t>
            </w:r>
          </w:p>
          <w:p w14:paraId="37798514" w14:textId="0794F9AA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2.5 incident per patient</w:t>
            </w:r>
          </w:p>
        </w:tc>
      </w:tr>
      <w:tr w:rsidR="0060012D" w:rsidRPr="001E5634" w14:paraId="537CDC07" w14:textId="77777777" w:rsidTr="00FA6E2E">
        <w:tc>
          <w:tcPr>
            <w:tcW w:w="2681" w:type="dxa"/>
          </w:tcPr>
          <w:p w14:paraId="47C34096" w14:textId="5C4E885C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Erkiran et al</w:t>
            </w:r>
            <w:r>
              <w:rPr>
                <w:sz w:val="16"/>
                <w:szCs w:val="16"/>
              </w:rPr>
              <w:t xml:space="preserve">, </w:t>
            </w:r>
            <w:r w:rsidRPr="001E5634">
              <w:rPr>
                <w:sz w:val="16"/>
                <w:szCs w:val="16"/>
              </w:rPr>
              <w:t>2006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FcmtpcmFuPC9BdXRob3I+PFllYXI+MjAwNjwvWWVhcj48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FcmtpcmFuPC9BdXRob3I+PFllYXI+MjAwNjwvWWVhcj48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66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35" w:type="dxa"/>
          </w:tcPr>
          <w:p w14:paraId="2891A711" w14:textId="56DB3A6C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237</w:t>
            </w:r>
          </w:p>
        </w:tc>
        <w:tc>
          <w:tcPr>
            <w:tcW w:w="5168" w:type="dxa"/>
          </w:tcPr>
          <w:p w14:paraId="2FD32D47" w14:textId="156BBF02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2</w:t>
            </w:r>
            <w:r w:rsidRPr="001E5634">
              <w:rPr>
                <w:sz w:val="16"/>
                <w:szCs w:val="16"/>
              </w:rPr>
              <w:t xml:space="preserve">% of patients with dual disorder and </w:t>
            </w:r>
            <w:r>
              <w:rPr>
                <w:sz w:val="16"/>
                <w:szCs w:val="16"/>
              </w:rPr>
              <w:t>7</w:t>
            </w:r>
            <w:r w:rsidRPr="001E5634">
              <w:rPr>
                <w:sz w:val="16"/>
                <w:szCs w:val="16"/>
              </w:rPr>
              <w:t>% of patients with schizophrenia were involved in recent violent event</w:t>
            </w:r>
          </w:p>
        </w:tc>
      </w:tr>
      <w:tr w:rsidR="0060012D" w:rsidRPr="001E5634" w14:paraId="361A2965" w14:textId="77777777" w:rsidTr="00FA6E2E">
        <w:tc>
          <w:tcPr>
            <w:tcW w:w="2681" w:type="dxa"/>
          </w:tcPr>
          <w:p w14:paraId="7811CD35" w14:textId="3E497275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Nolan et al</w:t>
            </w:r>
            <w:r>
              <w:rPr>
                <w:sz w:val="16"/>
                <w:szCs w:val="16"/>
              </w:rPr>
              <w:t xml:space="preserve">, </w:t>
            </w:r>
            <w:r w:rsidRPr="001E5634">
              <w:rPr>
                <w:sz w:val="16"/>
                <w:szCs w:val="16"/>
              </w:rPr>
              <w:t>2005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Ob2xhbjwvQXV0aG9yPjxZZWFyPjIwMDU8L1llYXI+PFJl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Ob2xhbjwvQXV0aG9yPjxZZWFyPjIwMDU8L1llYXI+PFJl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67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35" w:type="dxa"/>
          </w:tcPr>
          <w:p w14:paraId="5DFA7432" w14:textId="2392FF87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157</w:t>
            </w:r>
          </w:p>
        </w:tc>
        <w:tc>
          <w:tcPr>
            <w:tcW w:w="5168" w:type="dxa"/>
          </w:tcPr>
          <w:p w14:paraId="0FDBE433" w14:textId="77777777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56% involved in one or more incidents</w:t>
            </w:r>
          </w:p>
          <w:p w14:paraId="6C488B70" w14:textId="01CE1FDE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0-27 incidents per patients (total 408 incidents)</w:t>
            </w:r>
          </w:p>
        </w:tc>
      </w:tr>
      <w:tr w:rsidR="0060012D" w:rsidRPr="001E5634" w14:paraId="66E27408" w14:textId="77777777" w:rsidTr="00FA6E2E">
        <w:tc>
          <w:tcPr>
            <w:tcW w:w="2681" w:type="dxa"/>
          </w:tcPr>
          <w:p w14:paraId="24B2DC23" w14:textId="0861D461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Ferguson et al</w:t>
            </w:r>
            <w:r>
              <w:rPr>
                <w:sz w:val="16"/>
                <w:szCs w:val="16"/>
              </w:rPr>
              <w:t xml:space="preserve">, </w:t>
            </w:r>
            <w:r w:rsidRPr="001E5634">
              <w:rPr>
                <w:sz w:val="16"/>
                <w:szCs w:val="16"/>
              </w:rPr>
              <w:t>2005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GZXJndXNvbjwvQXV0aG9yPjxZZWFyPjIwMDU8L1llYXI+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GZXJndXNvbjwvQXV0aG9yPjxZZWFyPjIwMDU8L1llYXI+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68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35" w:type="dxa"/>
          </w:tcPr>
          <w:p w14:paraId="7CB3F963" w14:textId="77A4D108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212</w:t>
            </w:r>
          </w:p>
        </w:tc>
        <w:tc>
          <w:tcPr>
            <w:tcW w:w="5168" w:type="dxa"/>
          </w:tcPr>
          <w:p w14:paraId="237F54BC" w14:textId="169DB9A6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51% involved in aggressive behaviour</w:t>
            </w:r>
          </w:p>
        </w:tc>
      </w:tr>
      <w:tr w:rsidR="0060012D" w:rsidRPr="001E5634" w14:paraId="3F62FC6B" w14:textId="77777777" w:rsidTr="00FA6E2E">
        <w:tc>
          <w:tcPr>
            <w:tcW w:w="2681" w:type="dxa"/>
          </w:tcPr>
          <w:p w14:paraId="188A388A" w14:textId="474D83F9" w:rsidR="0060012D" w:rsidRPr="001E5634" w:rsidRDefault="0060012D" w:rsidP="00FA6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evera et al, 2005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WZXZlcmE8L0F1dGhvcj48WWVhcj4yMDA1PC9ZZWFyPjxS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WZXZlcmE8L0F1dGhvcj48WWVhcj4yMDA1PC9ZZWFyPjxS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86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35" w:type="dxa"/>
          </w:tcPr>
          <w:p w14:paraId="09A7D39D" w14:textId="617F2E03" w:rsidR="0060012D" w:rsidRPr="001E5634" w:rsidRDefault="0060012D" w:rsidP="00FA6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4</w:t>
            </w:r>
          </w:p>
        </w:tc>
        <w:tc>
          <w:tcPr>
            <w:tcW w:w="5168" w:type="dxa"/>
          </w:tcPr>
          <w:p w14:paraId="2EAAB8C7" w14:textId="77777777" w:rsidR="0060012D" w:rsidRPr="00937273" w:rsidRDefault="0060012D" w:rsidP="00FA6E2E">
            <w:pPr>
              <w:rPr>
                <w:sz w:val="16"/>
                <w:szCs w:val="16"/>
              </w:rPr>
            </w:pPr>
            <w:r w:rsidRPr="00937273">
              <w:rPr>
                <w:sz w:val="16"/>
                <w:szCs w:val="16"/>
              </w:rPr>
              <w:t>Prevalence of violence: 1949=3</w:t>
            </w:r>
            <w:r>
              <w:rPr>
                <w:sz w:val="16"/>
                <w:szCs w:val="16"/>
              </w:rPr>
              <w:t>5</w:t>
            </w:r>
            <w:r w:rsidRPr="00937273">
              <w:rPr>
                <w:sz w:val="16"/>
                <w:szCs w:val="16"/>
              </w:rPr>
              <w:t>%</w:t>
            </w:r>
            <w:r>
              <w:rPr>
                <w:sz w:val="16"/>
                <w:szCs w:val="16"/>
              </w:rPr>
              <w:t xml:space="preserve">, </w:t>
            </w:r>
            <w:r w:rsidRPr="00937273">
              <w:rPr>
                <w:sz w:val="16"/>
                <w:szCs w:val="16"/>
              </w:rPr>
              <w:t>1969: 4</w:t>
            </w:r>
            <w:r>
              <w:rPr>
                <w:sz w:val="16"/>
                <w:szCs w:val="16"/>
              </w:rPr>
              <w:t>5</w:t>
            </w:r>
            <w:r w:rsidRPr="00937273">
              <w:rPr>
                <w:sz w:val="16"/>
                <w:szCs w:val="16"/>
              </w:rPr>
              <w:t>%</w:t>
            </w:r>
            <w:r>
              <w:rPr>
                <w:sz w:val="16"/>
                <w:szCs w:val="16"/>
              </w:rPr>
              <w:t xml:space="preserve">, </w:t>
            </w:r>
            <w:r w:rsidRPr="00937273">
              <w:rPr>
                <w:sz w:val="16"/>
                <w:szCs w:val="16"/>
              </w:rPr>
              <w:t>1989: 3</w:t>
            </w:r>
            <w:r>
              <w:rPr>
                <w:sz w:val="16"/>
                <w:szCs w:val="16"/>
              </w:rPr>
              <w:t>3</w:t>
            </w:r>
            <w:r w:rsidRPr="00937273">
              <w:rPr>
                <w:sz w:val="16"/>
                <w:szCs w:val="16"/>
              </w:rPr>
              <w:t>%</w:t>
            </w:r>
            <w:r>
              <w:rPr>
                <w:sz w:val="16"/>
                <w:szCs w:val="16"/>
              </w:rPr>
              <w:t xml:space="preserve">, </w:t>
            </w:r>
            <w:r w:rsidRPr="00937273">
              <w:rPr>
                <w:sz w:val="16"/>
                <w:szCs w:val="16"/>
              </w:rPr>
              <w:t>2000: 44%</w:t>
            </w:r>
          </w:p>
          <w:p w14:paraId="066DDA79" w14:textId="667F74EB" w:rsidR="0060012D" w:rsidRPr="001E5634" w:rsidRDefault="0060012D" w:rsidP="00FA6E2E">
            <w:pPr>
              <w:rPr>
                <w:sz w:val="16"/>
                <w:szCs w:val="16"/>
              </w:rPr>
            </w:pPr>
            <w:r w:rsidRPr="00937273">
              <w:rPr>
                <w:sz w:val="16"/>
                <w:szCs w:val="16"/>
              </w:rPr>
              <w:t>Increasing trend over the years when adjusting for length of observation: OR=1.21 (</w:t>
            </w:r>
            <w:r>
              <w:rPr>
                <w:sz w:val="16"/>
                <w:szCs w:val="16"/>
              </w:rPr>
              <w:t>95% CI=</w:t>
            </w:r>
            <w:r w:rsidRPr="00937273">
              <w:rPr>
                <w:sz w:val="16"/>
                <w:szCs w:val="16"/>
              </w:rPr>
              <w:t>0.99</w:t>
            </w:r>
            <w:r>
              <w:rPr>
                <w:sz w:val="16"/>
                <w:szCs w:val="16"/>
              </w:rPr>
              <w:t>-</w:t>
            </w:r>
            <w:r w:rsidRPr="00937273">
              <w:rPr>
                <w:sz w:val="16"/>
                <w:szCs w:val="16"/>
              </w:rPr>
              <w:t>1.47)</w:t>
            </w:r>
          </w:p>
        </w:tc>
      </w:tr>
      <w:tr w:rsidR="0060012D" w:rsidRPr="001E5634" w14:paraId="6F38EF84" w14:textId="77777777" w:rsidTr="00FA6E2E">
        <w:tc>
          <w:tcPr>
            <w:tcW w:w="2681" w:type="dxa"/>
          </w:tcPr>
          <w:p w14:paraId="537A7202" w14:textId="42086DC4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Chang</w:t>
            </w:r>
            <w:r>
              <w:rPr>
                <w:sz w:val="16"/>
                <w:szCs w:val="16"/>
              </w:rPr>
              <w:t xml:space="preserve">, </w:t>
            </w:r>
            <w:r w:rsidRPr="001E5634">
              <w:rPr>
                <w:sz w:val="16"/>
                <w:szCs w:val="16"/>
              </w:rPr>
              <w:t>2004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DaGFuZzwvQXV0aG9yPjxZZWFyPjIwMDQ8L1llYXI+PFJl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DaGFuZzwvQXV0aG9yPjxZZWFyPjIwMDQ8L1llYXI+PFJl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69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35" w:type="dxa"/>
          </w:tcPr>
          <w:p w14:paraId="1B74881A" w14:textId="204E148D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111</w:t>
            </w:r>
          </w:p>
        </w:tc>
        <w:tc>
          <w:tcPr>
            <w:tcW w:w="5168" w:type="dxa"/>
          </w:tcPr>
          <w:p w14:paraId="6DD83035" w14:textId="77777777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41% was responsible for 224 incidents of aggression</w:t>
            </w:r>
          </w:p>
          <w:p w14:paraId="772F5E13" w14:textId="19BE62F5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2 (</w:t>
            </w:r>
            <w:r w:rsidRPr="000F6A18">
              <w:rPr>
                <w:i/>
                <w:sz w:val="16"/>
                <w:szCs w:val="16"/>
              </w:rPr>
              <w:t>SD</w:t>
            </w:r>
            <w:r w:rsidRPr="001E5634">
              <w:rPr>
                <w:sz w:val="16"/>
                <w:szCs w:val="16"/>
              </w:rPr>
              <w:t>=5.1) incidents per patient (range 0-37)</w:t>
            </w:r>
          </w:p>
        </w:tc>
      </w:tr>
      <w:tr w:rsidR="0060012D" w:rsidRPr="001E5634" w14:paraId="14EF3564" w14:textId="77777777" w:rsidTr="00FA6E2E">
        <w:tc>
          <w:tcPr>
            <w:tcW w:w="2681" w:type="dxa"/>
          </w:tcPr>
          <w:p w14:paraId="76499B74" w14:textId="3710986C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Troisi</w:t>
            </w:r>
            <w:r>
              <w:rPr>
                <w:sz w:val="16"/>
                <w:szCs w:val="16"/>
              </w:rPr>
              <w:t xml:space="preserve"> et al, </w:t>
            </w:r>
            <w:r w:rsidRPr="001E5634">
              <w:rPr>
                <w:sz w:val="16"/>
                <w:szCs w:val="16"/>
              </w:rPr>
              <w:t>2003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Ucm9pc2k8L0F1dGhvcj48WWVhcj4yMDAzPC9ZZWFyPjxS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Ucm9pc2k8L0F1dGhvcj48WWVhcj4yMDAzPC9ZZWFyPjxS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70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35" w:type="dxa"/>
          </w:tcPr>
          <w:p w14:paraId="00DD9EC4" w14:textId="26F515CD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80</w:t>
            </w:r>
          </w:p>
        </w:tc>
        <w:tc>
          <w:tcPr>
            <w:tcW w:w="5168" w:type="dxa"/>
          </w:tcPr>
          <w:p w14:paraId="2267E2AB" w14:textId="77777777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25% involved in act of aggression in first week</w:t>
            </w:r>
          </w:p>
          <w:p w14:paraId="64470DF4" w14:textId="066F89A0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61% of incidents happened in first 3 days of admission</w:t>
            </w:r>
          </w:p>
        </w:tc>
      </w:tr>
      <w:tr w:rsidR="0060012D" w:rsidRPr="001E5634" w14:paraId="4CE09884" w14:textId="77777777" w:rsidTr="00FA6E2E">
        <w:tc>
          <w:tcPr>
            <w:tcW w:w="2681" w:type="dxa"/>
          </w:tcPr>
          <w:p w14:paraId="37DFF873" w14:textId="0441421D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Parkes</w:t>
            </w:r>
            <w:r>
              <w:rPr>
                <w:sz w:val="16"/>
                <w:szCs w:val="16"/>
              </w:rPr>
              <w:t xml:space="preserve">, </w:t>
            </w:r>
            <w:r w:rsidRPr="001E5634">
              <w:rPr>
                <w:sz w:val="16"/>
                <w:szCs w:val="16"/>
              </w:rPr>
              <w:t>2003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Parkes&lt;/Author&gt;&lt;Year&gt;2003&lt;/Year&gt;&lt;RecNum&gt;376&lt;/RecNum&gt;&lt;DisplayText&gt;(71)&lt;/DisplayText&gt;&lt;record&gt;&lt;rec-number&gt;376&lt;/rec-number&gt;&lt;foreign-keys&gt;&lt;key app="EN" db-id="9ex9fwawwaewp1eftelpapw5rzs0frwp22p2" timestamp="1556616361" guid="80869654-6dd5-4c14-8ec7-bb221a665945"&gt;376&lt;/key&gt;&lt;/foreign-keys&gt;&lt;ref-type name="Journal Article"&gt;17&lt;/ref-type&gt;&lt;contributors&gt;&lt;authors&gt;&lt;author&gt;Parkes, J.&lt;/author&gt;&lt;/authors&gt;&lt;/contributors&gt;&lt;auth-address&gt;University College Northampton, Northampton NN2 7AL.&lt;/auth-address&gt;&lt;titles&gt;&lt;title&gt;The nature and management of aggressive incidents in a medium secure unit&lt;/title&gt;&lt;secondary-title&gt;Med Sci Law&lt;/secondary-title&gt;&lt;alt-title&gt;Medicine, science, and the law&lt;/alt-title&gt;&lt;/titles&gt;&lt;periodical&gt;&lt;full-title&gt;Med Sci Law&lt;/full-title&gt;&lt;abbr-1&gt;Medicine, science, and the law&lt;/abbr-1&gt;&lt;/periodical&gt;&lt;alt-periodical&gt;&lt;full-title&gt;Med Sci Law&lt;/full-title&gt;&lt;abbr-1&gt;Medicine, science, and the law&lt;/abbr-1&gt;&lt;/alt-periodical&gt;&lt;pages&gt;69-74&lt;/pages&gt;&lt;volume&gt;43&lt;/volume&gt;&lt;number&gt;1&lt;/number&gt;&lt;edition&gt;2003/03/12&lt;/edition&gt;&lt;keywords&gt;&lt;keyword&gt;Female&lt;/keyword&gt;&lt;keyword&gt;Forensic Psychiatry&lt;/keyword&gt;&lt;keyword&gt;Hospital Units/*organization &amp;amp; administration&lt;/keyword&gt;&lt;keyword&gt;Humans&lt;/keyword&gt;&lt;keyword&gt;Incidence&lt;/keyword&gt;&lt;keyword&gt;Male&lt;/keyword&gt;&lt;keyword&gt;Restraint, Physical&lt;/keyword&gt;&lt;keyword&gt;Security Measures/*organization &amp;amp; administration&lt;/keyword&gt;&lt;keyword&gt;United Kingdom/epidemiology&lt;/keyword&gt;&lt;keyword&gt;Violence/*prevention &amp;amp; control/statistics &amp;amp; numerical data&lt;/keyword&gt;&lt;keyword&gt;Wounds and Injuries&lt;/keyword&gt;&lt;/keywords&gt;&lt;dates&gt;&lt;year&gt;2003&lt;/year&gt;&lt;pub-dates&gt;&lt;date&gt;Jan&lt;/date&gt;&lt;/pub-dates&gt;&lt;/dates&gt;&lt;isbn&gt;0025-8024 (Print)&amp;#xD;0025-8024&lt;/isbn&gt;&lt;accession-num&gt;12627680&lt;/accession-num&gt;&lt;urls&gt;&lt;/urls&gt;&lt;custom1&gt;Group Inclusion&lt;/custom1&gt;&lt;electronic-resource-num&gt;10.1258/rsmmsl.43.1.69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71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35" w:type="dxa"/>
          </w:tcPr>
          <w:p w14:paraId="264B1352" w14:textId="3D02DB7C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1473 incidents</w:t>
            </w:r>
          </w:p>
        </w:tc>
        <w:tc>
          <w:tcPr>
            <w:tcW w:w="5168" w:type="dxa"/>
          </w:tcPr>
          <w:p w14:paraId="53DFD44E" w14:textId="05DB1629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21 incidents per month</w:t>
            </w:r>
          </w:p>
        </w:tc>
      </w:tr>
      <w:tr w:rsidR="0060012D" w:rsidRPr="001E5634" w14:paraId="63B0955B" w14:textId="77777777" w:rsidTr="00FA6E2E">
        <w:tc>
          <w:tcPr>
            <w:tcW w:w="2681" w:type="dxa"/>
          </w:tcPr>
          <w:p w14:paraId="5F47D42C" w14:textId="7FE6C4F0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Mellesdal</w:t>
            </w:r>
            <w:r>
              <w:rPr>
                <w:sz w:val="16"/>
                <w:szCs w:val="16"/>
              </w:rPr>
              <w:t xml:space="preserve">, </w:t>
            </w:r>
            <w:r w:rsidRPr="001E5634">
              <w:rPr>
                <w:sz w:val="16"/>
                <w:szCs w:val="16"/>
              </w:rPr>
              <w:t>2003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Mellesdal&lt;/Author&gt;&lt;Year&gt;2003&lt;/Year&gt;&lt;RecNum&gt;377&lt;/RecNum&gt;&lt;DisplayText&gt;(72)&lt;/DisplayText&gt;&lt;record&gt;&lt;rec-number&gt;377&lt;/rec-number&gt;&lt;foreign-keys&gt;&lt;key app="EN" db-id="9ex9fwawwaewp1eftelpapw5rzs0frwp22p2" timestamp="1556616361" guid="09ccd698-60e6-4f0b-9869-a3096a6b911c"&gt;377&lt;/key&gt;&lt;/foreign-keys&gt;&lt;ref-type name="Journal Article"&gt;17&lt;/ref-type&gt;&lt;contributors&gt;&lt;authors&gt;&lt;author&gt;Mellesdal, L.&lt;/author&gt;&lt;/authors&gt;&lt;/contributors&gt;&lt;auth-address&gt;Bergen Psychiatric University Hospital, Bergen, Norway. liv.mellesdal@broadpark.no&lt;/auth-address&gt;&lt;titles&gt;&lt;title&gt;Aggression on a psychiatric acute ward: a three-year prospective study&lt;/title&gt;&lt;secondary-title&gt;Psychol Rep&lt;/secondary-title&gt;&lt;alt-title&gt;Psychological reports&lt;/alt-title&gt;&lt;/titles&gt;&lt;periodical&gt;&lt;full-title&gt;Psychol Rep&lt;/full-title&gt;&lt;abbr-1&gt;Psychological reports&lt;/abbr-1&gt;&lt;/periodical&gt;&lt;alt-periodical&gt;&lt;full-title&gt;Psychol Rep&lt;/full-title&gt;&lt;abbr-1&gt;Psychological reports&lt;/abbr-1&gt;&lt;/alt-periodical&gt;&lt;pages&gt;1229-48&lt;/pages&gt;&lt;volume&gt;92&lt;/volume&gt;&lt;number&gt;3 Pt 2&lt;/number&gt;&lt;edition&gt;2003/08/23&lt;/edition&gt;&lt;keywords&gt;&lt;keyword&gt;Acute Disease&lt;/keyword&gt;&lt;keyword&gt;Adult&lt;/keyword&gt;&lt;keyword&gt;Aggression/*psychology&lt;/keyword&gt;&lt;keyword&gt;Female&lt;/keyword&gt;&lt;keyword&gt;Humans&lt;/keyword&gt;&lt;keyword&gt;Male&lt;/keyword&gt;&lt;keyword&gt;Prevalence&lt;/keyword&gt;&lt;keyword&gt;Prospective Studies&lt;/keyword&gt;&lt;keyword&gt;*Psychiatric Department, Hospital&lt;/keyword&gt;&lt;keyword&gt;Social Behavior Disorders/*epidemiology/*psychology&lt;/keyword&gt;&lt;keyword&gt;Surveys and Questionnaires&lt;/keyword&gt;&lt;/keywords&gt;&lt;dates&gt;&lt;year&gt;2003&lt;/year&gt;&lt;pub-dates&gt;&lt;date&gt;Jun&lt;/date&gt;&lt;/pub-dates&gt;&lt;/dates&gt;&lt;isbn&gt;0033-2941 (Print)&amp;#xD;0033-2941&lt;/isbn&gt;&lt;accession-num&gt;12931943&lt;/accession-num&gt;&lt;urls&gt;&lt;/urls&gt;&lt;custom1&gt;Group Inclusion&lt;/custom1&gt;&lt;electronic-resource-num&gt;10.2466/pr0.2003.92.3c.1229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72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35" w:type="dxa"/>
          </w:tcPr>
          <w:p w14:paraId="61A37C1E" w14:textId="474B2EE3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934</w:t>
            </w:r>
          </w:p>
        </w:tc>
        <w:tc>
          <w:tcPr>
            <w:tcW w:w="5168" w:type="dxa"/>
          </w:tcPr>
          <w:p w14:paraId="3B303B9B" w14:textId="77777777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1% accounted for 49% of all aggressive incidents</w:t>
            </w:r>
          </w:p>
          <w:p w14:paraId="446B8060" w14:textId="77777777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In 8% of admissions aggression took place</w:t>
            </w:r>
          </w:p>
          <w:p w14:paraId="6B28BF42" w14:textId="77777777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20% of incidents in first 24 hours</w:t>
            </w:r>
          </w:p>
          <w:p w14:paraId="57DD6676" w14:textId="153E45C2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54% of incidents in first week</w:t>
            </w:r>
          </w:p>
        </w:tc>
      </w:tr>
      <w:tr w:rsidR="0060012D" w:rsidRPr="001E5634" w14:paraId="16543CA4" w14:textId="77777777" w:rsidTr="00FA6E2E">
        <w:tc>
          <w:tcPr>
            <w:tcW w:w="2681" w:type="dxa"/>
          </w:tcPr>
          <w:p w14:paraId="085EB1C2" w14:textId="505F8A11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Fagan-Pryor et al</w:t>
            </w:r>
            <w:r>
              <w:rPr>
                <w:sz w:val="16"/>
                <w:szCs w:val="16"/>
              </w:rPr>
              <w:t xml:space="preserve">, </w:t>
            </w:r>
            <w:r w:rsidRPr="001E5634">
              <w:rPr>
                <w:sz w:val="16"/>
                <w:szCs w:val="16"/>
              </w:rPr>
              <w:t>2003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GYWdhbi1QcnlvcjwvQXV0aG9yPjxZZWFyPjIwMDM8L1ll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GYWdhbi1QcnlvcjwvQXV0aG9yPjxZZWFyPjIwMDM8L1ll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73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35" w:type="dxa"/>
          </w:tcPr>
          <w:p w14:paraId="33D60FF5" w14:textId="559FF13E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92</w:t>
            </w:r>
          </w:p>
        </w:tc>
        <w:tc>
          <w:tcPr>
            <w:tcW w:w="5168" w:type="dxa"/>
          </w:tcPr>
          <w:p w14:paraId="43184D24" w14:textId="591918CD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45% witnessed patient-patient aggression and 40% witnessed patient-staff aggression</w:t>
            </w:r>
          </w:p>
        </w:tc>
      </w:tr>
      <w:tr w:rsidR="0060012D" w:rsidRPr="001E5634" w14:paraId="5A0A82E0" w14:textId="77777777" w:rsidTr="00FA6E2E">
        <w:tc>
          <w:tcPr>
            <w:tcW w:w="2681" w:type="dxa"/>
          </w:tcPr>
          <w:p w14:paraId="38A71BE5" w14:textId="586309EF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 xml:space="preserve">Bowers </w:t>
            </w:r>
            <w:r>
              <w:rPr>
                <w:sz w:val="16"/>
                <w:szCs w:val="16"/>
              </w:rPr>
              <w:t xml:space="preserve">et al, </w:t>
            </w:r>
            <w:r w:rsidRPr="001E5634">
              <w:rPr>
                <w:sz w:val="16"/>
                <w:szCs w:val="16"/>
              </w:rPr>
              <w:t>2003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Cb3dlcnM8L0F1dGhvcj48WWVhcj4yMDAzPC9ZZWFyPjxS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Cb3dlcnM8L0F1dGhvcj48WWVhcj4yMDAzPC9ZZWFyPjxS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74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35" w:type="dxa"/>
          </w:tcPr>
          <w:p w14:paraId="7DE6027E" w14:textId="73D82BFD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282</w:t>
            </w:r>
          </w:p>
        </w:tc>
        <w:tc>
          <w:tcPr>
            <w:tcW w:w="5168" w:type="dxa"/>
          </w:tcPr>
          <w:p w14:paraId="7BFAA7F6" w14:textId="2D4EE913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52% showed verbal aggression</w:t>
            </w:r>
          </w:p>
        </w:tc>
      </w:tr>
      <w:tr w:rsidR="0060012D" w:rsidRPr="001E5634" w14:paraId="76ACEC0D" w14:textId="77777777" w:rsidTr="00FA6E2E">
        <w:tc>
          <w:tcPr>
            <w:tcW w:w="2681" w:type="dxa"/>
          </w:tcPr>
          <w:p w14:paraId="604BA49D" w14:textId="705704CA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Abeyasinghe</w:t>
            </w:r>
            <w:r>
              <w:rPr>
                <w:sz w:val="16"/>
                <w:szCs w:val="16"/>
              </w:rPr>
              <w:t xml:space="preserve">, </w:t>
            </w:r>
            <w:r w:rsidRPr="001E5634">
              <w:rPr>
                <w:sz w:val="16"/>
                <w:szCs w:val="16"/>
              </w:rPr>
              <w:t>2003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Abeyasinghe&lt;/Author&gt;&lt;Year&gt;2003&lt;/Year&gt;&lt;RecNum&gt;391&lt;/RecNum&gt;&lt;DisplayText&gt;(75)&lt;/DisplayText&gt;&lt;record&gt;&lt;rec-number&gt;391&lt;/rec-number&gt;&lt;foreign-keys&gt;&lt;key app="EN" db-id="9ex9fwawwaewp1eftelpapw5rzs0frwp22p2" timestamp="1556616361" guid="adf61f70-3417-46a3-9f7e-c779689d3832"&gt;391&lt;/key&gt;&lt;/foreign-keys&gt;&lt;ref-type name="Journal Article"&gt;17&lt;/ref-type&gt;&lt;contributors&gt;&lt;authors&gt;&lt;author&gt;Abeyasinghe, R.&lt;/author&gt;&lt;author&gt;Jayasekera, R.&lt;/author&gt;&lt;/authors&gt;&lt;/contributors&gt;&lt;auth-address&gt;Department of Psychiatry, Faculty of Medicine, University of Peradeniya.&lt;/auth-address&gt;&lt;titles&gt;&lt;title&gt;Violence in a general hospital psychiatry unit for men&lt;/title&gt;&lt;secondary-title&gt;Ceylon Med J&lt;/secondary-title&gt;&lt;alt-title&gt;The Ceylon medical journal&lt;/alt-title&gt;&lt;/titles&gt;&lt;periodical&gt;&lt;full-title&gt;Ceylon Med J&lt;/full-title&gt;&lt;abbr-1&gt;The Ceylon medical journal&lt;/abbr-1&gt;&lt;/periodical&gt;&lt;alt-periodical&gt;&lt;full-title&gt;Ceylon Med J&lt;/full-title&gt;&lt;abbr-1&gt;The Ceylon medical journal&lt;/abbr-1&gt;&lt;/alt-periodical&gt;&lt;pages&gt;45-7&lt;/pages&gt;&lt;volume&gt;48&lt;/volume&gt;&lt;number&gt;2&lt;/number&gt;&lt;edition&gt;2003/09/16&lt;/edition&gt;&lt;keywords&gt;&lt;keyword&gt;Hospitals, General&lt;/keyword&gt;&lt;keyword&gt;Humans&lt;/keyword&gt;&lt;keyword&gt;Male&lt;/keyword&gt;&lt;keyword&gt;Prospective Studies&lt;/keyword&gt;&lt;keyword&gt;Psychiatric Department, Hospital/*statistics &amp;amp; numerical data&lt;/keyword&gt;&lt;keyword&gt;Sri Lanka&lt;/keyword&gt;&lt;keyword&gt;Violence/*statistics &amp;amp; numerical data&lt;/keyword&gt;&lt;/keywords&gt;&lt;dates&gt;&lt;year&gt;2003&lt;/year&gt;&lt;pub-dates&gt;&lt;date&gt;Jun&lt;/date&gt;&lt;/pub-dates&gt;&lt;/dates&gt;&lt;isbn&gt;0009-0875 (Print)&amp;#xD;0009-0875&lt;/isbn&gt;&lt;accession-num&gt;12971206&lt;/accession-num&gt;&lt;urls&gt;&lt;/urls&gt;&lt;custom1&gt;Group Inclusion&lt;/custom1&gt;&lt;remote-database-provider&gt;NLM&lt;/remote-database-provider&gt;&lt;language&gt;eng&lt;/language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75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35" w:type="dxa"/>
          </w:tcPr>
          <w:p w14:paraId="50F701B0" w14:textId="4FFB93BB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92</w:t>
            </w:r>
          </w:p>
        </w:tc>
        <w:tc>
          <w:tcPr>
            <w:tcW w:w="5168" w:type="dxa"/>
          </w:tcPr>
          <w:p w14:paraId="3F1C8C40" w14:textId="77777777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1.3 incident per patient</w:t>
            </w:r>
          </w:p>
          <w:p w14:paraId="2F0890EF" w14:textId="453D3AE2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2.5 incidents per week</w:t>
            </w:r>
          </w:p>
        </w:tc>
      </w:tr>
      <w:tr w:rsidR="0060012D" w:rsidRPr="001E5634" w14:paraId="2A8835D6" w14:textId="77777777" w:rsidTr="00FA6E2E">
        <w:tc>
          <w:tcPr>
            <w:tcW w:w="2681" w:type="dxa"/>
          </w:tcPr>
          <w:p w14:paraId="62E896A5" w14:textId="40EA57B7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Nijman</w:t>
            </w:r>
            <w:r>
              <w:rPr>
                <w:sz w:val="16"/>
                <w:szCs w:val="16"/>
              </w:rPr>
              <w:t xml:space="preserve">, </w:t>
            </w:r>
            <w:r w:rsidRPr="001E5634">
              <w:rPr>
                <w:sz w:val="16"/>
                <w:szCs w:val="16"/>
              </w:rPr>
              <w:t>2002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Nijman&lt;/Author&gt;&lt;Year&gt;2002&lt;/Year&gt;&lt;RecNum&gt;401&lt;/RecNum&gt;&lt;DisplayText&gt;(6)&lt;/DisplayText&gt;&lt;record&gt;&lt;rec-number&gt;401&lt;/rec-number&gt;&lt;foreign-keys&gt;&lt;key app="EN" db-id="9ex9fwawwaewp1eftelpapw5rzs0frwp22p2" timestamp="1556616361" guid="ec6b622d-6e80-4dad-adc3-22d7e97e1d53"&gt;401&lt;/key&gt;&lt;/foreign-keys&gt;&lt;ref-type name="Journal Article"&gt;17&lt;/ref-type&gt;&lt;contributors&gt;&lt;authors&gt;&lt;author&gt;Nijman, H. L.&lt;/author&gt;&lt;/authors&gt;&lt;/contributors&gt;&lt;auth-address&gt;Forensic Psychiatric Hospital De Kijvelanden, Poortugaal, the Netherlands.&lt;/auth-address&gt;&lt;titles&gt;&lt;title&gt;A model of aggression in psychiatric hospitals&lt;/title&gt;&lt;secondary-title&gt;Acta Psychiatr Scand Suppl&lt;/secondary-title&gt;&lt;alt-title&gt;Acta psychiatrica Scandinavica. Supplementum&lt;/alt-title&gt;&lt;/titles&gt;&lt;periodical&gt;&lt;full-title&gt;Acta Psychiatr Scand Suppl&lt;/full-title&gt;&lt;abbr-1&gt;Acta psychiatrica Scandinavica. Supplementum&lt;/abbr-1&gt;&lt;/periodical&gt;&lt;alt-periodical&gt;&lt;full-title&gt;Acta Psychiatr Scand Suppl&lt;/full-title&gt;&lt;abbr-1&gt;Acta psychiatrica Scandinavica. Supplementum&lt;/abbr-1&gt;&lt;/alt-periodical&gt;&lt;pages&gt;142-3&lt;/pages&gt;&lt;number&gt;412&lt;/number&gt;&lt;edition&gt;2002/06/20&lt;/edition&gt;&lt;keywords&gt;&lt;keyword&gt;Aggression/*psychology&lt;/keyword&gt;&lt;keyword&gt;Hospitalization&lt;/keyword&gt;&lt;keyword&gt;Hospitals, Psychiatric/*statistics &amp;amp; numerical data&lt;/keyword&gt;&lt;keyword&gt;Humans&lt;/keyword&gt;&lt;keyword&gt;Mental Disorders/epidemiology/psychology/rehabilitation&lt;/keyword&gt;&lt;keyword&gt;Social Behavior Disorders/*epidemiology&lt;/keyword&gt;&lt;/keywords&gt;&lt;dates&gt;&lt;year&gt;2002&lt;/year&gt;&lt;/dates&gt;&lt;isbn&gt;0065-1591 (Print)&amp;#xD;0065-1591&lt;/isbn&gt;&lt;accession-num&gt;12072146&lt;/accession-num&gt;&lt;urls&gt;&lt;/urls&gt;&lt;custom1&gt;Group Inclusion&lt;/custom1&gt;&lt;remote-database-provider&gt;NLM&lt;/remote-database-provider&gt;&lt;language&gt;eng&lt;/language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6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35" w:type="dxa"/>
          </w:tcPr>
          <w:p w14:paraId="0FE835C0" w14:textId="55B3FFD5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149</w:t>
            </w:r>
          </w:p>
        </w:tc>
        <w:tc>
          <w:tcPr>
            <w:tcW w:w="5168" w:type="dxa"/>
          </w:tcPr>
          <w:p w14:paraId="0ED3B685" w14:textId="77777777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N=774 incidents (74% outwardly directed)</w:t>
            </w:r>
          </w:p>
          <w:p w14:paraId="1869B66D" w14:textId="6B0DB680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19% of patients caused 52% of incidents</w:t>
            </w:r>
          </w:p>
        </w:tc>
      </w:tr>
      <w:tr w:rsidR="0060012D" w:rsidRPr="001E5634" w14:paraId="52B5922A" w14:textId="77777777" w:rsidTr="00FA6E2E">
        <w:tc>
          <w:tcPr>
            <w:tcW w:w="2681" w:type="dxa"/>
          </w:tcPr>
          <w:p w14:paraId="46861C19" w14:textId="2F92B7F8" w:rsidR="0060012D" w:rsidRPr="001E5634" w:rsidRDefault="0060012D" w:rsidP="00FA6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hman et al, 2001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FaG1hbm48L0F1dGhvcj48WWVhcj4yMDAxPC9ZZWFyPjxS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FaG1hbm48L0F1dGhvcj48WWVhcj4yMDAxPC9ZZWFyPjxS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79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35" w:type="dxa"/>
          </w:tcPr>
          <w:p w14:paraId="21F0BE41" w14:textId="1C3D1275" w:rsidR="0060012D" w:rsidRPr="001E5634" w:rsidRDefault="0060012D" w:rsidP="00FA6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5168" w:type="dxa"/>
          </w:tcPr>
          <w:p w14:paraId="23AB4EA8" w14:textId="77777777" w:rsidR="0060012D" w:rsidRPr="00565BD8" w:rsidRDefault="0060012D" w:rsidP="00FA6E2E">
            <w:pPr>
              <w:rPr>
                <w:sz w:val="16"/>
                <w:szCs w:val="16"/>
              </w:rPr>
            </w:pPr>
            <w:r w:rsidRPr="00565BD8">
              <w:rPr>
                <w:sz w:val="16"/>
                <w:szCs w:val="16"/>
              </w:rPr>
              <w:t>7.38 assaults per week, 0.057 incidents per patient day</w:t>
            </w:r>
          </w:p>
          <w:p w14:paraId="7DF5517A" w14:textId="77777777" w:rsidR="0060012D" w:rsidRPr="00565BD8" w:rsidRDefault="0060012D" w:rsidP="00FA6E2E">
            <w:pPr>
              <w:rPr>
                <w:sz w:val="16"/>
                <w:szCs w:val="16"/>
              </w:rPr>
            </w:pPr>
            <w:r w:rsidRPr="00565BD8">
              <w:rPr>
                <w:sz w:val="16"/>
                <w:szCs w:val="16"/>
              </w:rPr>
              <w:t>26% of patients accounted for 79% of aggression to objects, 85% of selfinjurious acts, 61% of verbal aggression</w:t>
            </w:r>
          </w:p>
          <w:p w14:paraId="6EDA95E6" w14:textId="4743BC57" w:rsidR="0060012D" w:rsidRPr="001E5634" w:rsidRDefault="0060012D" w:rsidP="00FA6E2E">
            <w:pPr>
              <w:rPr>
                <w:sz w:val="16"/>
                <w:szCs w:val="16"/>
              </w:rPr>
            </w:pPr>
            <w:r w:rsidRPr="00565BD8">
              <w:rPr>
                <w:sz w:val="16"/>
                <w:szCs w:val="16"/>
              </w:rPr>
              <w:t>64% of patients were assaultive</w:t>
            </w:r>
          </w:p>
        </w:tc>
      </w:tr>
      <w:tr w:rsidR="0060012D" w:rsidRPr="001E5634" w14:paraId="39BAC881" w14:textId="77777777" w:rsidTr="00FA6E2E">
        <w:tc>
          <w:tcPr>
            <w:tcW w:w="2681" w:type="dxa"/>
          </w:tcPr>
          <w:p w14:paraId="1AB5279B" w14:textId="070964E1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Soliman</w:t>
            </w:r>
            <w:r>
              <w:rPr>
                <w:sz w:val="16"/>
                <w:szCs w:val="16"/>
              </w:rPr>
              <w:t xml:space="preserve"> &amp; Reza, </w:t>
            </w:r>
            <w:r w:rsidRPr="001E5634">
              <w:rPr>
                <w:sz w:val="16"/>
                <w:szCs w:val="16"/>
              </w:rPr>
              <w:t>2001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Tb2xpbWFuPC9BdXRob3I+PFllYXI+MjAwMTwvWWVhcj48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Tb2xpbWFuPC9BdXRob3I+PFllYXI+MjAwMTwvWWVhcj48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77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35" w:type="dxa"/>
          </w:tcPr>
          <w:p w14:paraId="32BD30B0" w14:textId="72299A14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257</w:t>
            </w:r>
          </w:p>
        </w:tc>
        <w:tc>
          <w:tcPr>
            <w:tcW w:w="5168" w:type="dxa"/>
          </w:tcPr>
          <w:p w14:paraId="0CB77647" w14:textId="77777777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19% of patients involved in incident</w:t>
            </w:r>
          </w:p>
          <w:p w14:paraId="75414394" w14:textId="77777777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0.22 incidents per admission per year</w:t>
            </w:r>
          </w:p>
          <w:p w14:paraId="04FEB036" w14:textId="63CA7109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14% of patients caused 48% of incidents</w:t>
            </w:r>
          </w:p>
        </w:tc>
      </w:tr>
      <w:tr w:rsidR="0060012D" w:rsidRPr="001E5634" w14:paraId="6A12E8FA" w14:textId="77777777" w:rsidTr="00FA6E2E">
        <w:tc>
          <w:tcPr>
            <w:tcW w:w="2681" w:type="dxa"/>
          </w:tcPr>
          <w:p w14:paraId="4DAAE23E" w14:textId="2BE2E48C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Grassi</w:t>
            </w:r>
            <w:r>
              <w:rPr>
                <w:sz w:val="16"/>
                <w:szCs w:val="16"/>
              </w:rPr>
              <w:t xml:space="preserve"> et al, </w:t>
            </w:r>
            <w:r w:rsidRPr="001E5634">
              <w:rPr>
                <w:sz w:val="16"/>
                <w:szCs w:val="16"/>
              </w:rPr>
              <w:t>2001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HcmFzc2k8L0F1dGhvcj48WWVhcj4yMDAxPC9ZZWFyPjxS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HcmFzc2k8L0F1dGhvcj48WWVhcj4yMDAxPC9ZZWFyPjxS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78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35" w:type="dxa"/>
          </w:tcPr>
          <w:p w14:paraId="2FB63526" w14:textId="0F572D38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1534</w:t>
            </w:r>
          </w:p>
        </w:tc>
        <w:tc>
          <w:tcPr>
            <w:tcW w:w="5168" w:type="dxa"/>
          </w:tcPr>
          <w:p w14:paraId="10521E4A" w14:textId="77777777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8% involved in aggressive incident</w:t>
            </w:r>
          </w:p>
          <w:p w14:paraId="3960B05C" w14:textId="77777777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 xml:space="preserve">Prevalence is </w:t>
            </w:r>
            <w:r>
              <w:rPr>
                <w:sz w:val="16"/>
                <w:szCs w:val="16"/>
              </w:rPr>
              <w:t>8</w:t>
            </w:r>
            <w:r w:rsidRPr="001E5634">
              <w:rPr>
                <w:sz w:val="16"/>
                <w:szCs w:val="16"/>
              </w:rPr>
              <w:t>%</w:t>
            </w:r>
          </w:p>
          <w:p w14:paraId="4D5A8B18" w14:textId="77777777" w:rsidR="0060012D" w:rsidRPr="001E5634" w:rsidRDefault="0060012D" w:rsidP="00FA6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1E5634">
              <w:rPr>
                <w:sz w:val="16"/>
                <w:szCs w:val="16"/>
              </w:rPr>
              <w:t>% of patients caused 42% of incidents</w:t>
            </w:r>
          </w:p>
          <w:p w14:paraId="2596F11C" w14:textId="77777777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54% in first week of admission</w:t>
            </w:r>
          </w:p>
          <w:p w14:paraId="527192A0" w14:textId="2AAC8D66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28% in first 2 days of admission</w:t>
            </w:r>
          </w:p>
        </w:tc>
      </w:tr>
      <w:tr w:rsidR="0060012D" w:rsidRPr="001E5634" w14:paraId="23DA3158" w14:textId="77777777" w:rsidTr="00FA6E2E">
        <w:tc>
          <w:tcPr>
            <w:tcW w:w="2681" w:type="dxa"/>
          </w:tcPr>
          <w:p w14:paraId="7280AB63" w14:textId="37EACA2D" w:rsidR="0060012D" w:rsidRPr="001E5634" w:rsidRDefault="0060012D" w:rsidP="00FA6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rlow et al, 2000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CYXJsb3c8L0F1dGhvcj48WWVhcj4yMDAwPC9ZZWFyPjxS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CYXJsb3c8L0F1dGhvcj48WWVhcj4yMDAwPC9ZZWFyPjxS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82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35" w:type="dxa"/>
          </w:tcPr>
          <w:p w14:paraId="4D3BFCBC" w14:textId="4F4B08F4" w:rsidR="0060012D" w:rsidRPr="001E5634" w:rsidRDefault="0060012D" w:rsidP="00FA6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9</w:t>
            </w:r>
          </w:p>
        </w:tc>
        <w:tc>
          <w:tcPr>
            <w:tcW w:w="5168" w:type="dxa"/>
          </w:tcPr>
          <w:p w14:paraId="6FFF1198" w14:textId="77777777" w:rsidR="0060012D" w:rsidRPr="00565BD8" w:rsidRDefault="0060012D" w:rsidP="00FA6E2E">
            <w:pPr>
              <w:rPr>
                <w:sz w:val="16"/>
                <w:szCs w:val="16"/>
              </w:rPr>
            </w:pPr>
            <w:r w:rsidRPr="00565BD8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4</w:t>
            </w:r>
            <w:r w:rsidRPr="00565BD8">
              <w:rPr>
                <w:sz w:val="16"/>
                <w:szCs w:val="16"/>
              </w:rPr>
              <w:t>% of patients were aggressive</w:t>
            </w:r>
          </w:p>
          <w:p w14:paraId="2752F493" w14:textId="77777777" w:rsidR="0060012D" w:rsidRPr="00565BD8" w:rsidRDefault="0060012D" w:rsidP="00FA6E2E">
            <w:pPr>
              <w:rPr>
                <w:sz w:val="16"/>
                <w:szCs w:val="16"/>
              </w:rPr>
            </w:pPr>
            <w:r w:rsidRPr="00565BD8">
              <w:rPr>
                <w:sz w:val="16"/>
                <w:szCs w:val="16"/>
              </w:rPr>
              <w:t>40% of patients were responsible for 71% of aggressive acts.</w:t>
            </w:r>
          </w:p>
          <w:p w14:paraId="347D64B9" w14:textId="77777777" w:rsidR="0060012D" w:rsidRPr="00565BD8" w:rsidRDefault="0060012D" w:rsidP="00FA6E2E">
            <w:pPr>
              <w:rPr>
                <w:sz w:val="16"/>
                <w:szCs w:val="16"/>
              </w:rPr>
            </w:pPr>
            <w:r w:rsidRPr="00565BD8">
              <w:rPr>
                <w:sz w:val="16"/>
                <w:szCs w:val="16"/>
              </w:rPr>
              <w:t>Most violence happened in the first 2 days</w:t>
            </w:r>
          </w:p>
          <w:p w14:paraId="047BFE5F" w14:textId="498DE553" w:rsidR="0060012D" w:rsidRPr="001E5634" w:rsidRDefault="0060012D" w:rsidP="00FA6E2E">
            <w:pPr>
              <w:rPr>
                <w:sz w:val="16"/>
                <w:szCs w:val="16"/>
              </w:rPr>
            </w:pPr>
            <w:r w:rsidRPr="00565BD8">
              <w:rPr>
                <w:sz w:val="16"/>
                <w:szCs w:val="16"/>
              </w:rPr>
              <w:t>On average 5.05 incidents per week happened</w:t>
            </w:r>
          </w:p>
        </w:tc>
      </w:tr>
      <w:tr w:rsidR="0060012D" w:rsidRPr="001E5634" w14:paraId="7733CCED" w14:textId="77777777" w:rsidTr="00FA6E2E">
        <w:tc>
          <w:tcPr>
            <w:tcW w:w="2681" w:type="dxa"/>
          </w:tcPr>
          <w:p w14:paraId="04A3C49B" w14:textId="0F734DD0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 xml:space="preserve">Steinert </w:t>
            </w:r>
            <w:r>
              <w:rPr>
                <w:sz w:val="16"/>
                <w:szCs w:val="16"/>
              </w:rPr>
              <w:t xml:space="preserve">et al, </w:t>
            </w:r>
            <w:r w:rsidRPr="001E5634">
              <w:rPr>
                <w:sz w:val="16"/>
                <w:szCs w:val="16"/>
              </w:rPr>
              <w:t>200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TdGVpbmVydDwvQXV0aG9yPjxZZWFyPjIwMDA8L1llYXI+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TdGVpbmVydDwvQXV0aG9yPjxZZWFyPjIwMDA8L1llYXI+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80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35" w:type="dxa"/>
          </w:tcPr>
          <w:p w14:paraId="19BA144D" w14:textId="34306A02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138</w:t>
            </w:r>
          </w:p>
        </w:tc>
        <w:tc>
          <w:tcPr>
            <w:tcW w:w="5168" w:type="dxa"/>
          </w:tcPr>
          <w:p w14:paraId="516A5460" w14:textId="30C714DE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38% of patients caused 142 incidents (2.7 incident per patient)</w:t>
            </w:r>
          </w:p>
        </w:tc>
      </w:tr>
      <w:tr w:rsidR="0060012D" w:rsidRPr="001E5634" w14:paraId="052DD024" w14:textId="77777777" w:rsidTr="00FA6E2E">
        <w:tc>
          <w:tcPr>
            <w:tcW w:w="2681" w:type="dxa"/>
          </w:tcPr>
          <w:p w14:paraId="19498913" w14:textId="020E8DA0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 xml:space="preserve">Eaton </w:t>
            </w:r>
            <w:r>
              <w:rPr>
                <w:sz w:val="16"/>
                <w:szCs w:val="16"/>
              </w:rPr>
              <w:t xml:space="preserve">et a, </w:t>
            </w:r>
            <w:r w:rsidRPr="001E5634">
              <w:rPr>
                <w:sz w:val="16"/>
                <w:szCs w:val="16"/>
              </w:rPr>
              <w:t>200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Eaton&lt;/Author&gt;&lt;Year&gt;2000&lt;/Year&gt;&lt;RecNum&gt;442&lt;/RecNum&gt;&lt;DisplayText&gt;(81)&lt;/DisplayText&gt;&lt;record&gt;&lt;rec-number&gt;442&lt;/rec-number&gt;&lt;foreign-keys&gt;&lt;key app="EN" db-id="9ex9fwawwaewp1eftelpapw5rzs0frwp22p2" timestamp="1556616361" guid="7133e7f2-3049-47d3-a0bc-1d9800370f92"&gt;442&lt;/key&gt;&lt;/foreign-keys&gt;&lt;ref-type name="Journal Article"&gt;17&lt;/ref-type&gt;&lt;contributors&gt;&lt;authors&gt;&lt;author&gt;Eaton, S.&lt;/author&gt;&lt;author&gt;Ghannam, M.&lt;/author&gt;&lt;author&gt;Hunt, N.&lt;/author&gt;&lt;/authors&gt;&lt;/contributors&gt;&lt;auth-address&gt;Psychiatric High Dependency Unit, Fulbourn Hospital, Cambridge.&lt;/auth-address&gt;&lt;titles&gt;&lt;title&gt;Prediction of violence on a psychiatric intensive care unit&lt;/title&gt;&lt;secondary-title&gt;Med Sci Law&lt;/secondary-title&gt;&lt;alt-title&gt;Medicine, science, and the law&lt;/alt-title&gt;&lt;/titles&gt;&lt;periodical&gt;&lt;full-title&gt;Med Sci Law&lt;/full-title&gt;&lt;abbr-1&gt;Medicine, science, and the law&lt;/abbr-1&gt;&lt;/periodical&gt;&lt;alt-periodical&gt;&lt;full-title&gt;Med Sci Law&lt;/full-title&gt;&lt;abbr-1&gt;Medicine, science, and the law&lt;/abbr-1&gt;&lt;/alt-periodical&gt;&lt;pages&gt;143-6&lt;/pages&gt;&lt;volume&gt;40&lt;/volume&gt;&lt;number&gt;2&lt;/number&gt;&lt;edition&gt;2000/05/23&lt;/edition&gt;&lt;keywords&gt;&lt;keyword&gt;Adult&lt;/keyword&gt;&lt;keyword&gt;England&lt;/keyword&gt;&lt;keyword&gt;Female&lt;/keyword&gt;&lt;keyword&gt;*Forecasting&lt;/keyword&gt;&lt;keyword&gt;Forensic Psychiatry&lt;/keyword&gt;&lt;keyword&gt;Humans&lt;/keyword&gt;&lt;keyword&gt;Male&lt;/keyword&gt;&lt;keyword&gt;Mental Disorders/*psychology&lt;/keyword&gt;&lt;keyword&gt;Prospective Studies&lt;/keyword&gt;&lt;keyword&gt;Risk Factors&lt;/keyword&gt;&lt;keyword&gt;Violence/*prevention &amp;amp; control/psychology&lt;/keyword&gt;&lt;/keywords&gt;&lt;dates&gt;&lt;year&gt;2000&lt;/year&gt;&lt;pub-dates&gt;&lt;date&gt;Apr&lt;/date&gt;&lt;/pub-dates&gt;&lt;/dates&gt;&lt;isbn&gt;0025-8024 (Print)&amp;#xD;0025-8024&lt;/isbn&gt;&lt;accession-num&gt;10821025&lt;/accession-num&gt;&lt;urls&gt;&lt;/urls&gt;&lt;custom1&gt;Group Inclusion&lt;/custom1&gt;&lt;electronic-resource-num&gt;10.1177/002580240004000210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81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35" w:type="dxa"/>
          </w:tcPr>
          <w:p w14:paraId="351C63D0" w14:textId="77AA739E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52 admissions</w:t>
            </w:r>
          </w:p>
        </w:tc>
        <w:tc>
          <w:tcPr>
            <w:tcW w:w="5168" w:type="dxa"/>
          </w:tcPr>
          <w:p w14:paraId="7F81290A" w14:textId="77777777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17 patients were violent in first month of admission</w:t>
            </w:r>
          </w:p>
          <w:p w14:paraId="1D2DE819" w14:textId="1910636A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2 patients caused 34% of incidents</w:t>
            </w:r>
          </w:p>
        </w:tc>
      </w:tr>
      <w:tr w:rsidR="0060012D" w:rsidRPr="001E5634" w14:paraId="4CEFF472" w14:textId="77777777" w:rsidTr="00FA6E2E">
        <w:tc>
          <w:tcPr>
            <w:tcW w:w="2681" w:type="dxa"/>
          </w:tcPr>
          <w:p w14:paraId="4996AC60" w14:textId="5895DAF9" w:rsidR="0060012D" w:rsidRPr="001E5634" w:rsidRDefault="0060012D" w:rsidP="00FA6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einert et al, 1999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TdGVpbmVydDwvQXV0aG9yPjxZZWFyPjE5OTk8L1llYXI+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TdGVpbmVydDwvQXV0aG9yPjxZZWFyPjE5OTk8L1llYXI+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87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35" w:type="dxa"/>
          </w:tcPr>
          <w:p w14:paraId="345FBAAA" w14:textId="4718BF66" w:rsidR="0060012D" w:rsidRPr="001E5634" w:rsidRDefault="0060012D" w:rsidP="00FA6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1</w:t>
            </w:r>
          </w:p>
        </w:tc>
        <w:tc>
          <w:tcPr>
            <w:tcW w:w="5168" w:type="dxa"/>
          </w:tcPr>
          <w:p w14:paraId="38FE7E36" w14:textId="77777777" w:rsidR="0060012D" w:rsidRPr="00565BD8" w:rsidRDefault="0060012D" w:rsidP="00FA6E2E">
            <w:pPr>
              <w:rPr>
                <w:sz w:val="16"/>
                <w:szCs w:val="16"/>
              </w:rPr>
            </w:pPr>
            <w:r w:rsidRPr="00565BD8">
              <w:rPr>
                <w:sz w:val="16"/>
                <w:szCs w:val="16"/>
              </w:rPr>
              <w:t>70% showed some form of aggressive behaviour</w:t>
            </w:r>
          </w:p>
          <w:p w14:paraId="370B70B7" w14:textId="163CA76D" w:rsidR="0060012D" w:rsidRPr="001E5634" w:rsidRDefault="0060012D" w:rsidP="00FA6E2E">
            <w:pPr>
              <w:rPr>
                <w:sz w:val="16"/>
                <w:szCs w:val="16"/>
              </w:rPr>
            </w:pPr>
            <w:r w:rsidRPr="00565BD8">
              <w:rPr>
                <w:sz w:val="16"/>
                <w:szCs w:val="16"/>
              </w:rPr>
              <w:t>65% was aggressive against others</w:t>
            </w:r>
          </w:p>
        </w:tc>
      </w:tr>
      <w:tr w:rsidR="0060012D" w:rsidRPr="001E5634" w14:paraId="7C26AE41" w14:textId="77777777" w:rsidTr="00FA6E2E">
        <w:tc>
          <w:tcPr>
            <w:tcW w:w="2681" w:type="dxa"/>
          </w:tcPr>
          <w:p w14:paraId="2C819CB2" w14:textId="19607423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 xml:space="preserve">Krakowski </w:t>
            </w:r>
            <w:r>
              <w:rPr>
                <w:sz w:val="16"/>
                <w:szCs w:val="16"/>
              </w:rPr>
              <w:t xml:space="preserve">et al, </w:t>
            </w:r>
            <w:r w:rsidRPr="001E5634">
              <w:rPr>
                <w:sz w:val="16"/>
                <w:szCs w:val="16"/>
              </w:rPr>
              <w:t>1999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LcmFrb3dza2k8L0F1dGhvcj48WWVhcj4xOTk5PC9ZZWFy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LcmFrb3dza2k8L0F1dGhvcj48WWVhcj4xOTk5PC9ZZWFy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83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35" w:type="dxa"/>
          </w:tcPr>
          <w:p w14:paraId="036525FE" w14:textId="4C621F40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96</w:t>
            </w:r>
          </w:p>
        </w:tc>
        <w:tc>
          <w:tcPr>
            <w:tcW w:w="5168" w:type="dxa"/>
          </w:tcPr>
          <w:p w14:paraId="79E25D6A" w14:textId="5540619E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46% was persistently violent (repeatedly aggressive with a decrease of less than 50% after first 18 days of admission)</w:t>
            </w:r>
          </w:p>
        </w:tc>
      </w:tr>
      <w:tr w:rsidR="0060012D" w:rsidRPr="001E5634" w14:paraId="3FAEECCB" w14:textId="77777777" w:rsidTr="00FA6E2E">
        <w:tc>
          <w:tcPr>
            <w:tcW w:w="2681" w:type="dxa"/>
          </w:tcPr>
          <w:p w14:paraId="72F7F277" w14:textId="3A0CA424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Hardie</w:t>
            </w:r>
            <w:r>
              <w:rPr>
                <w:sz w:val="16"/>
                <w:szCs w:val="16"/>
              </w:rPr>
              <w:t xml:space="preserve">, </w:t>
            </w:r>
            <w:r w:rsidRPr="001E5634">
              <w:rPr>
                <w:sz w:val="16"/>
                <w:szCs w:val="16"/>
              </w:rPr>
              <w:t>1999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Hardie&lt;/Author&gt;&lt;Year&gt;1999&lt;/Year&gt;&lt;RecNum&gt;461&lt;/RecNum&gt;&lt;DisplayText&gt;(84)&lt;/DisplayText&gt;&lt;record&gt;&lt;rec-number&gt;461&lt;/rec-number&gt;&lt;foreign-keys&gt;&lt;key app="EN" db-id="9ex9fwawwaewp1eftelpapw5rzs0frwp22p2" timestamp="1556616361" guid="4de77264-896a-479c-823c-dff24f66333b"&gt;461&lt;/key&gt;&lt;/foreign-keys&gt;&lt;ref-type name="Journal Article"&gt;17&lt;/ref-type&gt;&lt;contributors&gt;&lt;authors&gt;&lt;author&gt;Hardie, T. J.&lt;/author&gt;&lt;/authors&gt;&lt;/contributors&gt;&lt;auth-address&gt;Reaside Clinic, Rubery, Birmingham.&lt;/auth-address&gt;&lt;titles&gt;&lt;title&gt;Crowding and violent behavior: the influence of patient density on violent and self-harming behaviour at a medium secure unit&lt;/title&gt;&lt;secondary-title&gt;Med Sci Law&lt;/secondary-title&gt;&lt;alt-title&gt;Medicine, science, and the law&lt;/alt-title&gt;&lt;/titles&gt;&lt;periodical&gt;&lt;full-title&gt;Med Sci Law&lt;/full-title&gt;&lt;abbr-1&gt;Medicine, science, and the law&lt;/abbr-1&gt;&lt;/periodical&gt;&lt;alt-periodical&gt;&lt;full-title&gt;Med Sci Law&lt;/full-title&gt;&lt;abbr-1&gt;Medicine, science, and the law&lt;/abbr-1&gt;&lt;/alt-periodical&gt;&lt;pages&gt;161-6&lt;/pages&gt;&lt;volume&gt;39&lt;/volume&gt;&lt;number&gt;2&lt;/number&gt;&lt;edition&gt;1999/05/20&lt;/edition&gt;&lt;keywords&gt;&lt;keyword&gt;Crowding/*psychology&lt;/keyword&gt;&lt;keyword&gt;England&lt;/keyword&gt;&lt;keyword&gt;*Hospitals, Psychiatric&lt;/keyword&gt;&lt;keyword&gt;Humans&lt;/keyword&gt;&lt;keyword&gt;Prisoners/*psychology&lt;/keyword&gt;&lt;keyword&gt;Regression Analysis&lt;/keyword&gt;&lt;keyword&gt;Self-Injurious Behavior/*psychology&lt;/keyword&gt;&lt;keyword&gt;Violence/*psychology&lt;/keyword&gt;&lt;/keywords&gt;&lt;dates&gt;&lt;year&gt;1999&lt;/year&gt;&lt;pub-dates&gt;&lt;date&gt;Apr&lt;/date&gt;&lt;/pub-dates&gt;&lt;/dates&gt;&lt;isbn&gt;0025-8024 (Print)&amp;#xD;0025-8024&lt;/isbn&gt;&lt;accession-num&gt;10332164&lt;/accession-num&gt;&lt;urls&gt;&lt;/urls&gt;&lt;custom1&gt;Group Inclusion&lt;/custom1&gt;&lt;electronic-resource-num&gt;10.1177/002580249903900211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84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35" w:type="dxa"/>
          </w:tcPr>
          <w:p w14:paraId="2D1DAD00" w14:textId="6C8681B6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196</w:t>
            </w:r>
          </w:p>
        </w:tc>
        <w:tc>
          <w:tcPr>
            <w:tcW w:w="5168" w:type="dxa"/>
          </w:tcPr>
          <w:p w14:paraId="6682B6E2" w14:textId="32A0ED70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20% of patients caused 73% of all incidents (n=2053)</w:t>
            </w:r>
          </w:p>
        </w:tc>
      </w:tr>
      <w:tr w:rsidR="0060012D" w:rsidRPr="001E5634" w14:paraId="2A6586FF" w14:textId="77777777" w:rsidTr="001C7782">
        <w:tc>
          <w:tcPr>
            <w:tcW w:w="2681" w:type="dxa"/>
            <w:tcBorders>
              <w:bottom w:val="single" w:sz="4" w:space="0" w:color="auto"/>
            </w:tcBorders>
          </w:tcPr>
          <w:p w14:paraId="34BF08C7" w14:textId="3A7B1BCA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Arango et al</w:t>
            </w:r>
            <w:r>
              <w:rPr>
                <w:sz w:val="16"/>
                <w:szCs w:val="16"/>
              </w:rPr>
              <w:t xml:space="preserve">, </w:t>
            </w:r>
            <w:r w:rsidRPr="001E5634">
              <w:rPr>
                <w:sz w:val="16"/>
                <w:szCs w:val="16"/>
              </w:rPr>
              <w:t>1999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BcmFuZ288L0F1dGhvcj48WWVhcj4xOTk5PC9ZZWFyPjxS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BcmFuZ288L0F1dGhvcj48WWVhcj4xOTk5PC9ZZWFyPjxS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85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1FC09CC0" w14:textId="50CEAAF3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63</w:t>
            </w:r>
          </w:p>
        </w:tc>
        <w:tc>
          <w:tcPr>
            <w:tcW w:w="5168" w:type="dxa"/>
            <w:tcBorders>
              <w:bottom w:val="single" w:sz="4" w:space="0" w:color="auto"/>
            </w:tcBorders>
          </w:tcPr>
          <w:p w14:paraId="2A1EE431" w14:textId="77777777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25% was physically violent</w:t>
            </w:r>
          </w:p>
          <w:p w14:paraId="3B4A3F27" w14:textId="7E24E21F" w:rsidR="0060012D" w:rsidRPr="001E5634" w:rsidRDefault="0060012D" w:rsidP="00FA6E2E">
            <w:pPr>
              <w:rPr>
                <w:sz w:val="16"/>
                <w:szCs w:val="16"/>
              </w:rPr>
            </w:pPr>
            <w:r w:rsidRPr="001E5634">
              <w:rPr>
                <w:sz w:val="16"/>
                <w:szCs w:val="16"/>
              </w:rPr>
              <w:t>0.4 inci</w:t>
            </w:r>
            <w:r>
              <w:rPr>
                <w:sz w:val="16"/>
                <w:szCs w:val="16"/>
              </w:rPr>
              <w:t>d</w:t>
            </w:r>
            <w:r w:rsidRPr="001E5634">
              <w:rPr>
                <w:sz w:val="16"/>
                <w:szCs w:val="16"/>
              </w:rPr>
              <w:t>ent per patient (n=26 incidents)</w:t>
            </w:r>
          </w:p>
        </w:tc>
      </w:tr>
      <w:tr w:rsidR="0060012D" w:rsidRPr="001E5634" w14:paraId="1D7D805B" w14:textId="77777777" w:rsidTr="001C7782">
        <w:tc>
          <w:tcPr>
            <w:tcW w:w="2681" w:type="dxa"/>
            <w:tcBorders>
              <w:left w:val="nil"/>
              <w:bottom w:val="nil"/>
            </w:tcBorders>
          </w:tcPr>
          <w:p w14:paraId="13F8B796" w14:textId="710BFE76" w:rsidR="0060012D" w:rsidRPr="001E5634" w:rsidRDefault="0060012D" w:rsidP="00FA6E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: Standard Deviation</w:t>
            </w:r>
          </w:p>
        </w:tc>
        <w:tc>
          <w:tcPr>
            <w:tcW w:w="935" w:type="dxa"/>
          </w:tcPr>
          <w:p w14:paraId="47A7ABE4" w14:textId="742DF7B0" w:rsidR="0060012D" w:rsidRPr="001E5634" w:rsidRDefault="0060012D" w:rsidP="00FA6E2E">
            <w:pPr>
              <w:rPr>
                <w:sz w:val="16"/>
                <w:szCs w:val="16"/>
              </w:rPr>
            </w:pPr>
          </w:p>
        </w:tc>
        <w:tc>
          <w:tcPr>
            <w:tcW w:w="5168" w:type="dxa"/>
          </w:tcPr>
          <w:p w14:paraId="15F97155" w14:textId="228420D6" w:rsidR="0060012D" w:rsidRPr="001E5634" w:rsidRDefault="0060012D" w:rsidP="00FA6E2E">
            <w:pPr>
              <w:rPr>
                <w:sz w:val="16"/>
                <w:szCs w:val="16"/>
              </w:rPr>
            </w:pPr>
          </w:p>
        </w:tc>
      </w:tr>
      <w:tr w:rsidR="0060012D" w:rsidRPr="001E5634" w14:paraId="2BCDB3F3" w14:textId="77777777" w:rsidTr="00FA6E2E">
        <w:tc>
          <w:tcPr>
            <w:tcW w:w="8784" w:type="dxa"/>
            <w:gridSpan w:val="3"/>
            <w:tcBorders>
              <w:left w:val="nil"/>
              <w:bottom w:val="nil"/>
            </w:tcBorders>
          </w:tcPr>
          <w:p w14:paraId="72B1D88E" w14:textId="7B44799A" w:rsidR="0060012D" w:rsidRPr="001E5634" w:rsidRDefault="0060012D" w:rsidP="00FA6E2E">
            <w:pPr>
              <w:rPr>
                <w:sz w:val="16"/>
                <w:szCs w:val="16"/>
              </w:rPr>
            </w:pPr>
          </w:p>
        </w:tc>
      </w:tr>
    </w:tbl>
    <w:p w14:paraId="0D7D4E91" w14:textId="77777777" w:rsidR="007A5963" w:rsidRDefault="007A5963" w:rsidP="007A5963"/>
    <w:p w14:paraId="1B3BC9A0" w14:textId="77777777" w:rsidR="007A5963" w:rsidRDefault="007A5963" w:rsidP="007A5963"/>
    <w:p w14:paraId="6442A700" w14:textId="77777777" w:rsidR="007A5963" w:rsidRDefault="007A5963"/>
    <w:sectPr w:rsidR="007A5963" w:rsidSect="000278D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963"/>
    <w:rsid w:val="0046070B"/>
    <w:rsid w:val="0060012D"/>
    <w:rsid w:val="007A5963"/>
    <w:rsid w:val="00C01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2423B"/>
  <w15:chartTrackingRefBased/>
  <w15:docId w15:val="{24425C81-8E7B-A441-870C-F37E0EAF7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596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5963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45</Words>
  <Characters>24769</Characters>
  <Application>Microsoft Office Word</Application>
  <DocSecurity>0</DocSecurity>
  <Lines>206</Lines>
  <Paragraphs>58</Paragraphs>
  <ScaleCrop>false</ScaleCrop>
  <Company/>
  <LinksUpToDate>false</LinksUpToDate>
  <CharactersWithSpaces>29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Weltens</dc:creator>
  <cp:keywords/>
  <dc:description/>
  <cp:lastModifiedBy>chn off32</cp:lastModifiedBy>
  <cp:revision>4</cp:revision>
  <dcterms:created xsi:type="dcterms:W3CDTF">2021-03-03T10:24:00Z</dcterms:created>
  <dcterms:modified xsi:type="dcterms:W3CDTF">2021-10-01T03:26:00Z</dcterms:modified>
</cp:coreProperties>
</file>